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2AC5DC" w14:textId="0A79D10E" w:rsidR="00810BD9" w:rsidRPr="005702E0" w:rsidRDefault="0045192F">
      <w:pPr>
        <w:rPr>
          <w:rFonts w:ascii="Times New Roman" w:eastAsia="Times New Roman" w:hAnsi="Times New Roman" w:cs="Times New Roman"/>
          <w:sz w:val="24"/>
          <w:szCs w:val="24"/>
        </w:rPr>
      </w:pPr>
      <w:r w:rsidRPr="005702E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1</w:t>
      </w:r>
      <w:r w:rsidRPr="005702E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B5550" w:rsidRPr="005702E0">
        <w:rPr>
          <w:rFonts w:ascii="Times New Roman" w:eastAsia="Times New Roman" w:hAnsi="Times New Roman" w:cs="Times New Roman"/>
          <w:sz w:val="24"/>
          <w:szCs w:val="24"/>
        </w:rPr>
        <w:t xml:space="preserve">Fixed and random effects regressing participant number of </w:t>
      </w:r>
      <w:r w:rsidR="00052C55" w:rsidRPr="005702E0">
        <w:rPr>
          <w:rFonts w:ascii="Times New Roman" w:eastAsia="Times New Roman" w:hAnsi="Times New Roman" w:cs="Times New Roman"/>
          <w:sz w:val="24"/>
          <w:szCs w:val="24"/>
        </w:rPr>
        <w:t xml:space="preserve">drinks onto disaggregated network member </w:t>
      </w:r>
      <w:r w:rsidR="006264C9" w:rsidRPr="005702E0">
        <w:rPr>
          <w:rFonts w:ascii="Times New Roman" w:eastAsia="Times New Roman" w:hAnsi="Times New Roman" w:cs="Times New Roman"/>
          <w:sz w:val="24"/>
          <w:szCs w:val="24"/>
        </w:rPr>
        <w:t xml:space="preserve">(any) </w:t>
      </w:r>
      <w:r w:rsidR="00052C55" w:rsidRPr="005702E0">
        <w:rPr>
          <w:rFonts w:ascii="Times New Roman" w:eastAsia="Times New Roman" w:hAnsi="Times New Roman" w:cs="Times New Roman"/>
          <w:sz w:val="24"/>
          <w:szCs w:val="24"/>
        </w:rPr>
        <w:t>drinking</w:t>
      </w:r>
      <w:r w:rsidR="006264C9" w:rsidRPr="005702E0">
        <w:rPr>
          <w:rFonts w:ascii="Times New Roman" w:eastAsia="Times New Roman" w:hAnsi="Times New Roman" w:cs="Times New Roman"/>
          <w:sz w:val="24"/>
          <w:szCs w:val="24"/>
        </w:rPr>
        <w:t xml:space="preserve"> on that day</w:t>
      </w:r>
      <w:r w:rsidR="00052C55" w:rsidRPr="005702E0">
        <w:rPr>
          <w:rFonts w:ascii="Times New Roman" w:eastAsia="Times New Roman" w:hAnsi="Times New Roman" w:cs="Times New Roman"/>
          <w:sz w:val="24"/>
          <w:szCs w:val="24"/>
        </w:rPr>
        <w:t xml:space="preserve"> (WS) and proportion of network member drinking days</w:t>
      </w:r>
      <w:r w:rsidR="00C75A8C" w:rsidRPr="005702E0">
        <w:rPr>
          <w:rFonts w:ascii="Times New Roman" w:eastAsia="Times New Roman" w:hAnsi="Times New Roman" w:cs="Times New Roman"/>
          <w:sz w:val="24"/>
          <w:szCs w:val="24"/>
        </w:rPr>
        <w:t>, aggregated across all study days</w:t>
      </w:r>
      <w:r w:rsidR="00052C55" w:rsidRPr="005702E0">
        <w:rPr>
          <w:rFonts w:ascii="Times New Roman" w:eastAsia="Times New Roman" w:hAnsi="Times New Roman" w:cs="Times New Roman"/>
          <w:sz w:val="24"/>
          <w:szCs w:val="24"/>
        </w:rPr>
        <w:t xml:space="preserve"> (BS) on days when network members are </w:t>
      </w:r>
      <w:r w:rsidR="00C210A5" w:rsidRPr="005702E0">
        <w:rPr>
          <w:rFonts w:ascii="Times New Roman" w:eastAsia="Times New Roman" w:hAnsi="Times New Roman" w:cs="Times New Roman"/>
          <w:sz w:val="24"/>
          <w:szCs w:val="24"/>
        </w:rPr>
        <w:t>proximal to the</w:t>
      </w:r>
      <w:r w:rsidR="00052C55" w:rsidRPr="005702E0">
        <w:rPr>
          <w:rFonts w:ascii="Times New Roman" w:eastAsia="Times New Roman" w:hAnsi="Times New Roman" w:cs="Times New Roman"/>
          <w:sz w:val="24"/>
          <w:szCs w:val="24"/>
        </w:rPr>
        <w:t xml:space="preserve"> participa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170"/>
        <w:gridCol w:w="1170"/>
        <w:gridCol w:w="1350"/>
        <w:gridCol w:w="1260"/>
        <w:gridCol w:w="900"/>
      </w:tblGrid>
      <w:tr w:rsidR="0045192F" w:rsidRPr="005702E0" w14:paraId="0BE4F999" w14:textId="77777777" w:rsidTr="009B5550">
        <w:trPr>
          <w:trHeight w:val="350"/>
        </w:trPr>
        <w:tc>
          <w:tcPr>
            <w:tcW w:w="468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92728E1" w14:textId="289D90DA" w:rsidR="0045192F" w:rsidRPr="005702E0" w:rsidRDefault="0045192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2E581BD4" w14:textId="77777777" w:rsidR="0045192F" w:rsidRPr="005702E0" w:rsidRDefault="0045192F" w:rsidP="00451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298F4ECC" w14:textId="03697E24" w:rsidR="0045192F" w:rsidRPr="005702E0" w:rsidRDefault="009B5550" w:rsidP="00451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70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9CEC192" w14:textId="77777777" w:rsidR="0045192F" w:rsidRPr="005702E0" w:rsidRDefault="0045192F" w:rsidP="00451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5192F" w:rsidRPr="005702E0" w14:paraId="499E5F85" w14:textId="77777777" w:rsidTr="009B5550">
        <w:tc>
          <w:tcPr>
            <w:tcW w:w="468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A482A49" w14:textId="08EB5F7A" w:rsidR="0045192F" w:rsidRPr="005702E0" w:rsidRDefault="009B5550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xed effect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6D8B2C33" w14:textId="5CEE5163" w:rsidR="0045192F" w:rsidRPr="005702E0" w:rsidRDefault="0045192F" w:rsidP="00451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2BA022" w14:textId="35E6C78F" w:rsidR="0045192F" w:rsidRPr="005702E0" w:rsidRDefault="0045192F" w:rsidP="00451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7AAF8B8" w14:textId="79983053" w:rsidR="0045192F" w:rsidRPr="005702E0" w:rsidRDefault="0045192F" w:rsidP="00451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5145F72" w14:textId="6E9606AA" w:rsidR="0045192F" w:rsidRPr="005702E0" w:rsidRDefault="0045192F" w:rsidP="00451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45192F" w:rsidRPr="005702E0" w14:paraId="0EA259FC" w14:textId="77777777" w:rsidTr="00052C55">
        <w:tc>
          <w:tcPr>
            <w:tcW w:w="468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BC3599D" w14:textId="7483E383" w:rsidR="0045192F" w:rsidRPr="005702E0" w:rsidRDefault="0045192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Intercept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51D63E" w14:textId="6135B754" w:rsidR="0045192F" w:rsidRPr="005702E0" w:rsidRDefault="009B5550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E94EC2E" w14:textId="1CB83E3E" w:rsidR="0045192F" w:rsidRPr="005702E0" w:rsidRDefault="009B5550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2356A85" w14:textId="389C5F08" w:rsidR="0045192F" w:rsidRPr="005702E0" w:rsidRDefault="009B5550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6442092" w14:textId="2834EB17" w:rsidR="0045192F" w:rsidRPr="005702E0" w:rsidRDefault="009B5550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45192F" w:rsidRPr="005702E0" w14:paraId="1412FE1C" w14:textId="77777777" w:rsidTr="00052C55">
        <w:tc>
          <w:tcPr>
            <w:tcW w:w="4680" w:type="dxa"/>
            <w:gridSpan w:val="2"/>
            <w:tcBorders>
              <w:right w:val="single" w:sz="4" w:space="0" w:color="auto"/>
            </w:tcBorders>
          </w:tcPr>
          <w:p w14:paraId="36FEED14" w14:textId="77777777" w:rsidR="00052C55" w:rsidRPr="005702E0" w:rsidRDefault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Network member d</w:t>
            </w:r>
            <w:r w:rsidR="009B5550"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nking </w:t>
            </w:r>
          </w:p>
          <w:p w14:paraId="0562D3F8" w14:textId="13CF21DB" w:rsidR="0045192F" w:rsidRPr="005702E0" w:rsidRDefault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9B5550"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9B5550"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S</w:t>
            </w:r>
            <w:r w:rsidR="009B5550"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B5550"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eviation from </w:t>
            </w:r>
            <w:r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S </w:t>
            </w:r>
            <w:r w:rsidR="009B5550"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portion</w:t>
            </w:r>
            <w:r w:rsidR="009B5550"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3B6A8625" w14:textId="5B01843D" w:rsidR="0045192F" w:rsidRPr="005702E0" w:rsidRDefault="009B5550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350" w:type="dxa"/>
            <w:vAlign w:val="center"/>
          </w:tcPr>
          <w:p w14:paraId="00A90400" w14:textId="4F042D82" w:rsidR="0045192F" w:rsidRPr="005702E0" w:rsidRDefault="009B5550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60" w:type="dxa"/>
            <w:vAlign w:val="center"/>
          </w:tcPr>
          <w:p w14:paraId="6F0B1D35" w14:textId="32DA3F5B" w:rsidR="0045192F" w:rsidRPr="005702E0" w:rsidRDefault="009B5550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00" w:type="dxa"/>
            <w:vAlign w:val="center"/>
          </w:tcPr>
          <w:p w14:paraId="186C76B7" w14:textId="69621E7A" w:rsidR="0045192F" w:rsidRPr="005702E0" w:rsidRDefault="009B5550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52C55" w:rsidRPr="005702E0" w14:paraId="248FC9ED" w14:textId="77777777" w:rsidTr="00052C55">
        <w:tc>
          <w:tcPr>
            <w:tcW w:w="4680" w:type="dxa"/>
            <w:gridSpan w:val="2"/>
            <w:tcBorders>
              <w:right w:val="single" w:sz="4" w:space="0" w:color="auto"/>
            </w:tcBorders>
          </w:tcPr>
          <w:p w14:paraId="639227A6" w14:textId="77777777" w:rsidR="00052C55" w:rsidRPr="005702E0" w:rsidRDefault="00052C55" w:rsidP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Network member proportion drinking days</w:t>
            </w:r>
          </w:p>
          <w:p w14:paraId="459F98C1" w14:textId="7C87B5CA" w:rsidR="00052C55" w:rsidRPr="005702E0" w:rsidRDefault="00052C55" w:rsidP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(</w:t>
            </w:r>
            <w:r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S mean, unit = 10% increase) 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16B3EC7F" w14:textId="7B3A4FAE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  <w:vAlign w:val="center"/>
          </w:tcPr>
          <w:p w14:paraId="0F848973" w14:textId="070FC658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60" w:type="dxa"/>
            <w:vAlign w:val="center"/>
          </w:tcPr>
          <w:p w14:paraId="6A99B4ED" w14:textId="0338C250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vAlign w:val="center"/>
          </w:tcPr>
          <w:p w14:paraId="25BED220" w14:textId="33832E36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52C55" w:rsidRPr="005702E0" w14:paraId="2F0D7597" w14:textId="77777777" w:rsidTr="00052C55">
        <w:tc>
          <w:tcPr>
            <w:tcW w:w="468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AC8DDB4" w14:textId="1ABFBEE1" w:rsidR="00052C55" w:rsidRPr="005702E0" w:rsidRDefault="00052C55" w:rsidP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Weekday (ref: Weekend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EE2140" w14:textId="43F0BD76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87E6C70" w14:textId="23AE8DD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512FCDF" w14:textId="7EB9DE8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47BDE56" w14:textId="6E293226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52C55" w:rsidRPr="005702E0" w14:paraId="36CC668D" w14:textId="77777777" w:rsidTr="009B5550">
        <w:tc>
          <w:tcPr>
            <w:tcW w:w="4680" w:type="dxa"/>
            <w:gridSpan w:val="2"/>
            <w:tcBorders>
              <w:top w:val="single" w:sz="4" w:space="0" w:color="auto"/>
            </w:tcBorders>
          </w:tcPr>
          <w:p w14:paraId="75C571E5" w14:textId="1BFC35A6" w:rsidR="00052C55" w:rsidRPr="005702E0" w:rsidRDefault="00052C55" w:rsidP="00052C5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ndom effec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</w:tcPr>
          <w:p w14:paraId="32AF5BFF" w14:textId="7777777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691E94" w14:textId="7777777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7C6DE8B" w14:textId="7777777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3545EF9" w14:textId="7777777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2C55" w:rsidRPr="005702E0" w14:paraId="43BAF13C" w14:textId="77777777" w:rsidTr="00421332">
        <w:tc>
          <w:tcPr>
            <w:tcW w:w="4680" w:type="dxa"/>
            <w:gridSpan w:val="2"/>
            <w:tcBorders>
              <w:bottom w:val="single" w:sz="4" w:space="0" w:color="auto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83"/>
              <w:gridCol w:w="646"/>
            </w:tblGrid>
            <w:tr w:rsidR="00052C55" w:rsidRPr="005702E0" w14:paraId="36F890F1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06D53AEE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σ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3D4263B9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0.59</w:t>
                  </w:r>
                </w:p>
              </w:tc>
            </w:tr>
            <w:tr w:rsidR="00052C55" w:rsidRPr="005702E0" w14:paraId="1C322091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78DD3421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τ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00</w:t>
                  </w: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 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friend:id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5925DA3C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0.21</w:t>
                  </w:r>
                </w:p>
              </w:tc>
            </w:tr>
            <w:tr w:rsidR="00052C55" w:rsidRPr="005702E0" w14:paraId="013FA1D6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4A181C50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τ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11</w:t>
                  </w: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 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friend:id.drink_dev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1A030766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1.60</w:t>
                  </w:r>
                </w:p>
              </w:tc>
            </w:tr>
            <w:tr w:rsidR="00052C55" w:rsidRPr="005702E0" w14:paraId="190723EE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013030B0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ρ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01</w:t>
                  </w: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 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friend:id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30C88E48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0.90</w:t>
                  </w:r>
                </w:p>
              </w:tc>
            </w:tr>
            <w:tr w:rsidR="00052C55" w:rsidRPr="005702E0" w14:paraId="70125578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41FA1C64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ICC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33200FFE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0.37</w:t>
                  </w:r>
                </w:p>
              </w:tc>
            </w:tr>
            <w:tr w:rsidR="00052C55" w:rsidRPr="005702E0" w14:paraId="29C6C07C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0A65C067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N 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friend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7C92E0CB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101</w:t>
                  </w:r>
                </w:p>
              </w:tc>
            </w:tr>
            <w:tr w:rsidR="00052C55" w:rsidRPr="005702E0" w14:paraId="7B122052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48D32EBC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N 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id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68B4CC65" w14:textId="77777777" w:rsidR="00052C55" w:rsidRPr="005702E0" w:rsidRDefault="00052C55" w:rsidP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21</w:t>
                  </w:r>
                </w:p>
              </w:tc>
            </w:tr>
          </w:tbl>
          <w:p w14:paraId="635A686B" w14:textId="77777777" w:rsidR="00052C55" w:rsidRPr="005702E0" w:rsidRDefault="00052C55" w:rsidP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1E64CDA1" w14:textId="7777777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315D87" w14:textId="7777777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DDB4D3" w14:textId="7777777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06EBFA5" w14:textId="7777777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21332" w:rsidRPr="005702E0" w14:paraId="4B9F12B7" w14:textId="77777777" w:rsidTr="0042133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766067F" w14:textId="022982D7" w:rsidR="00421332" w:rsidRPr="005702E0" w:rsidRDefault="00421332" w:rsidP="00052C55">
            <w:pPr>
              <w:rPr>
                <w:rFonts w:ascii="Times" w:hAnsi="Times"/>
                <w:sz w:val="24"/>
                <w:szCs w:val="24"/>
              </w:rPr>
            </w:pPr>
            <w:r w:rsidRPr="005702E0">
              <w:rPr>
                <w:rFonts w:ascii="Times" w:hAnsi="Times"/>
                <w:sz w:val="24"/>
                <w:szCs w:val="24"/>
              </w:rPr>
              <w:t>Marginal R</w:t>
            </w:r>
            <w:r w:rsidRPr="005702E0">
              <w:rPr>
                <w:rFonts w:ascii="Times" w:hAnsi="Times"/>
                <w:sz w:val="24"/>
                <w:szCs w:val="24"/>
                <w:vertAlign w:val="superscript"/>
              </w:rPr>
              <w:t>2</w:t>
            </w:r>
            <w:r w:rsidRPr="005702E0">
              <w:rPr>
                <w:rFonts w:ascii="Times" w:hAnsi="Times"/>
                <w:sz w:val="24"/>
                <w:szCs w:val="24"/>
              </w:rPr>
              <w:t xml:space="preserve"> / Conditional R</w:t>
            </w:r>
            <w:r w:rsidRPr="005702E0">
              <w:rPr>
                <w:rFonts w:ascii="Times" w:hAnsi="Times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13F049" w14:textId="625D4F4A" w:rsidR="00421332" w:rsidRPr="005702E0" w:rsidRDefault="00421332" w:rsidP="004213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353 / 0.59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F5D232" w14:textId="77777777" w:rsidR="00421332" w:rsidRPr="005702E0" w:rsidRDefault="00421332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8DB269" w14:textId="77777777" w:rsidR="00421332" w:rsidRPr="005702E0" w:rsidRDefault="00421332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0255B7" w14:textId="77777777" w:rsidR="00421332" w:rsidRPr="005702E0" w:rsidRDefault="00421332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0F55712" w14:textId="289D5B61" w:rsidR="00052C55" w:rsidRPr="005702E0" w:rsidRDefault="009B5550">
      <w:pPr>
        <w:rPr>
          <w:rFonts w:ascii="Times New Roman" w:eastAsia="Times New Roman" w:hAnsi="Times New Roman" w:cs="Times New Roman"/>
          <w:sz w:val="24"/>
          <w:szCs w:val="24"/>
        </w:rPr>
      </w:pPr>
      <w:r w:rsidRPr="005702E0">
        <w:rPr>
          <w:rFonts w:ascii="Times New Roman" w:eastAsia="Times New Roman" w:hAnsi="Times New Roman" w:cs="Times New Roman"/>
          <w:b/>
          <w:bCs/>
          <w:sz w:val="24"/>
          <w:szCs w:val="24"/>
        </w:rPr>
        <w:t>Note</w:t>
      </w:r>
      <w:r w:rsidRPr="005702E0">
        <w:rPr>
          <w:rFonts w:ascii="Times New Roman" w:eastAsia="Times New Roman" w:hAnsi="Times New Roman" w:cs="Times New Roman"/>
          <w:sz w:val="24"/>
          <w:szCs w:val="24"/>
        </w:rPr>
        <w:t>: CI = confidence interval; WS = within-subjects; BS = between-subjects.</w:t>
      </w:r>
      <w:r w:rsidR="00421332" w:rsidRPr="005702E0">
        <w:rPr>
          <w:rFonts w:ascii="Times New Roman" w:eastAsia="Times New Roman" w:hAnsi="Times New Roman" w:cs="Times New Roman"/>
          <w:sz w:val="24"/>
          <w:szCs w:val="24"/>
        </w:rPr>
        <w:t xml:space="preserve"> Friend = network member.</w:t>
      </w:r>
    </w:p>
    <w:p w14:paraId="55046423" w14:textId="77777777" w:rsidR="00052C55" w:rsidRPr="005702E0" w:rsidRDefault="00052C55">
      <w:pPr>
        <w:rPr>
          <w:rFonts w:ascii="Times New Roman" w:eastAsia="Times New Roman" w:hAnsi="Times New Roman" w:cs="Times New Roman"/>
          <w:sz w:val="24"/>
          <w:szCs w:val="24"/>
        </w:rPr>
      </w:pPr>
      <w:r w:rsidRPr="005702E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4827180" w14:textId="7C51D7D3" w:rsidR="00052C55" w:rsidRPr="005702E0" w:rsidRDefault="00052C55" w:rsidP="00052C55">
      <w:pPr>
        <w:rPr>
          <w:rFonts w:ascii="Times New Roman" w:eastAsia="Times New Roman" w:hAnsi="Times New Roman" w:cs="Times New Roman"/>
          <w:sz w:val="24"/>
          <w:szCs w:val="24"/>
        </w:rPr>
      </w:pPr>
      <w:r w:rsidRPr="005702E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2</w:t>
      </w:r>
      <w:r w:rsidRPr="005702E0">
        <w:rPr>
          <w:rFonts w:ascii="Times New Roman" w:eastAsia="Times New Roman" w:hAnsi="Times New Roman" w:cs="Times New Roman"/>
          <w:sz w:val="24"/>
          <w:szCs w:val="24"/>
        </w:rPr>
        <w:t xml:space="preserve">. Fixed and random effects regressing number of drinks onto </w:t>
      </w:r>
      <w:r w:rsidR="00916E17" w:rsidRPr="005702E0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5702E0">
        <w:rPr>
          <w:rFonts w:ascii="Times New Roman" w:eastAsia="Times New Roman" w:hAnsi="Times New Roman" w:cs="Times New Roman"/>
          <w:sz w:val="24"/>
          <w:szCs w:val="24"/>
        </w:rPr>
        <w:t xml:space="preserve">isaggregated </w:t>
      </w:r>
      <w:r w:rsidR="00916E17" w:rsidRPr="005702E0">
        <w:rPr>
          <w:rFonts w:ascii="Times New Roman" w:eastAsia="Times New Roman" w:hAnsi="Times New Roman" w:cs="Times New Roman"/>
          <w:sz w:val="24"/>
          <w:szCs w:val="24"/>
        </w:rPr>
        <w:t xml:space="preserve">number of proximal </w:t>
      </w:r>
      <w:r w:rsidR="00C210A5" w:rsidRPr="005702E0">
        <w:rPr>
          <w:rFonts w:ascii="Times New Roman" w:eastAsia="Times New Roman" w:hAnsi="Times New Roman" w:cs="Times New Roman"/>
          <w:sz w:val="24"/>
          <w:szCs w:val="24"/>
        </w:rPr>
        <w:t>network members who are drinking</w:t>
      </w:r>
      <w:r w:rsidR="00C75A8C" w:rsidRPr="005702E0">
        <w:rPr>
          <w:rFonts w:ascii="Times New Roman" w:eastAsia="Times New Roman" w:hAnsi="Times New Roman" w:cs="Times New Roman"/>
          <w:sz w:val="24"/>
          <w:szCs w:val="24"/>
        </w:rPr>
        <w:t xml:space="preserve"> that day</w:t>
      </w:r>
      <w:r w:rsidRPr="005702E0">
        <w:rPr>
          <w:rFonts w:ascii="Times New Roman" w:eastAsia="Times New Roman" w:hAnsi="Times New Roman" w:cs="Times New Roman"/>
          <w:sz w:val="24"/>
          <w:szCs w:val="24"/>
        </w:rPr>
        <w:t xml:space="preserve"> (WS) and</w:t>
      </w:r>
      <w:r w:rsidR="00C210A5" w:rsidRPr="005702E0">
        <w:rPr>
          <w:rFonts w:ascii="Times New Roman" w:eastAsia="Times New Roman" w:hAnsi="Times New Roman" w:cs="Times New Roman"/>
          <w:sz w:val="24"/>
          <w:szCs w:val="24"/>
        </w:rPr>
        <w:t xml:space="preserve"> mean proximal network members who are drinking</w:t>
      </w:r>
      <w:r w:rsidR="00C75A8C" w:rsidRPr="005702E0">
        <w:rPr>
          <w:rFonts w:ascii="Times New Roman" w:eastAsia="Times New Roman" w:hAnsi="Times New Roman" w:cs="Times New Roman"/>
          <w:sz w:val="24"/>
          <w:szCs w:val="24"/>
        </w:rPr>
        <w:t>, aggregated across all study days</w:t>
      </w:r>
      <w:r w:rsidRPr="005702E0">
        <w:rPr>
          <w:rFonts w:ascii="Times New Roman" w:eastAsia="Times New Roman" w:hAnsi="Times New Roman" w:cs="Times New Roman"/>
          <w:sz w:val="24"/>
          <w:szCs w:val="24"/>
        </w:rPr>
        <w:t xml:space="preserve"> (BS) on days when network members are </w:t>
      </w:r>
      <w:r w:rsidR="00C210A5" w:rsidRPr="005702E0">
        <w:rPr>
          <w:rFonts w:ascii="Times New Roman" w:eastAsia="Times New Roman" w:hAnsi="Times New Roman" w:cs="Times New Roman"/>
          <w:sz w:val="24"/>
          <w:szCs w:val="24"/>
        </w:rPr>
        <w:t>proximal to</w:t>
      </w:r>
      <w:r w:rsidRPr="005702E0">
        <w:rPr>
          <w:rFonts w:ascii="Times New Roman" w:eastAsia="Times New Roman" w:hAnsi="Times New Roman" w:cs="Times New Roman"/>
          <w:sz w:val="24"/>
          <w:szCs w:val="24"/>
        </w:rPr>
        <w:t xml:space="preserve"> the participa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440"/>
        <w:gridCol w:w="990"/>
        <w:gridCol w:w="450"/>
        <w:gridCol w:w="900"/>
        <w:gridCol w:w="1260"/>
        <w:gridCol w:w="900"/>
      </w:tblGrid>
      <w:tr w:rsidR="00052C55" w:rsidRPr="005702E0" w14:paraId="72B3FC5D" w14:textId="77777777" w:rsidTr="00052C55">
        <w:trPr>
          <w:trHeight w:val="350"/>
        </w:trPr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B490CB9" w14:textId="77777777" w:rsidR="00052C55" w:rsidRPr="005702E0" w:rsidRDefault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C79EB25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6C3EF7C1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70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6B396FB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52C55" w:rsidRPr="005702E0" w14:paraId="4BD6B52C" w14:textId="77777777" w:rsidTr="00052C55">
        <w:tc>
          <w:tcPr>
            <w:tcW w:w="486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DE56C2D" w14:textId="77777777" w:rsidR="00052C55" w:rsidRPr="005702E0" w:rsidRDefault="00052C5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xed effects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573E5DE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A4668AA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2A14A0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663A47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052C55" w:rsidRPr="005702E0" w14:paraId="6D872656" w14:textId="77777777" w:rsidTr="00052C55">
        <w:tc>
          <w:tcPr>
            <w:tcW w:w="486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6F12ABC" w14:textId="77777777" w:rsidR="00052C55" w:rsidRPr="005702E0" w:rsidRDefault="00052C5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Intercept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01284A" w14:textId="5161434D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0738F59" w14:textId="212F67BF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C4F3BE6" w14:textId="757D7334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6B9B5FB" w14:textId="2332950B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052C55" w:rsidRPr="005702E0" w14:paraId="191BF67A" w14:textId="77777777" w:rsidTr="00052C55">
        <w:tc>
          <w:tcPr>
            <w:tcW w:w="4860" w:type="dxa"/>
            <w:gridSpan w:val="2"/>
            <w:tcBorders>
              <w:right w:val="single" w:sz="4" w:space="0" w:color="auto"/>
            </w:tcBorders>
          </w:tcPr>
          <w:p w14:paraId="6FDF98FD" w14:textId="7973CF28" w:rsidR="00052C55" w:rsidRPr="005702E0" w:rsidRDefault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proximal drinking network members </w:t>
            </w:r>
          </w:p>
          <w:p w14:paraId="74D6AE5F" w14:textId="4BF28D9A" w:rsidR="00052C55" w:rsidRPr="005702E0" w:rsidRDefault="00052C5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(</w:t>
            </w:r>
            <w:r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S deviation from BS participant mean)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</w:tcBorders>
            <w:vAlign w:val="center"/>
          </w:tcPr>
          <w:p w14:paraId="6AEC5963" w14:textId="2F374735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00" w:type="dxa"/>
            <w:vAlign w:val="center"/>
          </w:tcPr>
          <w:p w14:paraId="082E13F1" w14:textId="202EBD5D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60" w:type="dxa"/>
            <w:vAlign w:val="center"/>
          </w:tcPr>
          <w:p w14:paraId="6ABFCA75" w14:textId="55B6D4A8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00" w:type="dxa"/>
            <w:vAlign w:val="center"/>
          </w:tcPr>
          <w:p w14:paraId="5AC6D666" w14:textId="77777777" w:rsidR="00052C55" w:rsidRPr="005702E0" w:rsidRDefault="00052C5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052C55" w:rsidRPr="005702E0" w14:paraId="10973B19" w14:textId="77777777" w:rsidTr="00052C55">
        <w:tc>
          <w:tcPr>
            <w:tcW w:w="4860" w:type="dxa"/>
            <w:gridSpan w:val="2"/>
            <w:tcBorders>
              <w:right w:val="single" w:sz="4" w:space="0" w:color="auto"/>
            </w:tcBorders>
          </w:tcPr>
          <w:p w14:paraId="4163947B" w14:textId="77777777" w:rsidR="00052C55" w:rsidRPr="005702E0" w:rsidRDefault="00052C55" w:rsidP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Mean proximal drinking network members</w:t>
            </w:r>
          </w:p>
          <w:p w14:paraId="60CB5D9E" w14:textId="2443F91E" w:rsidR="00052C55" w:rsidRPr="005702E0" w:rsidRDefault="00052C55" w:rsidP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(</w:t>
            </w:r>
            <w:r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S mean proximal drinking</w:t>
            </w: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</w:tcBorders>
            <w:vAlign w:val="center"/>
          </w:tcPr>
          <w:p w14:paraId="74D3522F" w14:textId="12B93547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00" w:type="dxa"/>
            <w:vAlign w:val="center"/>
          </w:tcPr>
          <w:p w14:paraId="6A04C278" w14:textId="6581F198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0" w:type="dxa"/>
            <w:vAlign w:val="center"/>
          </w:tcPr>
          <w:p w14:paraId="53A556ED" w14:textId="53D09D6F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00" w:type="dxa"/>
            <w:vAlign w:val="center"/>
          </w:tcPr>
          <w:p w14:paraId="09049A11" w14:textId="5B7DC127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052C55" w:rsidRPr="005702E0" w14:paraId="16E82505" w14:textId="77777777" w:rsidTr="00052C55">
        <w:tc>
          <w:tcPr>
            <w:tcW w:w="486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4C2D50C" w14:textId="77777777" w:rsidR="00052C55" w:rsidRPr="005702E0" w:rsidRDefault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Weekday (ref: Weekend)</w:t>
            </w:r>
          </w:p>
        </w:tc>
        <w:tc>
          <w:tcPr>
            <w:tcW w:w="1440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73F239" w14:textId="3DAA66C2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820256A" w14:textId="30EA532B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480987" w14:textId="794F6EA4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AA27ED3" w14:textId="3EEC2DCF" w:rsidR="00052C55" w:rsidRPr="005702E0" w:rsidRDefault="00680995" w:rsidP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.075</w:t>
            </w:r>
          </w:p>
        </w:tc>
      </w:tr>
      <w:tr w:rsidR="00052C55" w:rsidRPr="005702E0" w14:paraId="032E4E0A" w14:textId="77777777" w:rsidTr="00052C55">
        <w:tc>
          <w:tcPr>
            <w:tcW w:w="4860" w:type="dxa"/>
            <w:gridSpan w:val="2"/>
            <w:tcBorders>
              <w:top w:val="single" w:sz="4" w:space="0" w:color="auto"/>
            </w:tcBorders>
          </w:tcPr>
          <w:p w14:paraId="62E0E56A" w14:textId="77777777" w:rsidR="00052C55" w:rsidRPr="005702E0" w:rsidRDefault="00052C55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ndom effect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</w:tcBorders>
          </w:tcPr>
          <w:p w14:paraId="68CE00FA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2085F1F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635FC1B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0157B76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2C55" w:rsidRPr="005702E0" w14:paraId="72192DE7" w14:textId="77777777" w:rsidTr="00421332">
        <w:tc>
          <w:tcPr>
            <w:tcW w:w="4860" w:type="dxa"/>
            <w:gridSpan w:val="2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83"/>
              <w:gridCol w:w="646"/>
            </w:tblGrid>
            <w:tr w:rsidR="00C210A5" w:rsidRPr="005702E0" w14:paraId="2CE49774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227485F7" w14:textId="683CCB67" w:rsidR="00C210A5" w:rsidRPr="005702E0" w:rsidRDefault="00C210A5" w:rsidP="00C210A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σ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6B440E47" w14:textId="5820A2E0" w:rsidR="00C210A5" w:rsidRPr="005702E0" w:rsidRDefault="00C210A5" w:rsidP="00C210A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0.81</w:t>
                  </w:r>
                </w:p>
              </w:tc>
            </w:tr>
            <w:tr w:rsidR="00C210A5" w:rsidRPr="005702E0" w14:paraId="38B4A81B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589318ED" w14:textId="0A62AEBC" w:rsidR="00C210A5" w:rsidRPr="005702E0" w:rsidRDefault="00C210A5" w:rsidP="00C210A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τ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00</w:t>
                  </w: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 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id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1E30297F" w14:textId="61107BF1" w:rsidR="00C210A5" w:rsidRPr="005702E0" w:rsidRDefault="00C210A5" w:rsidP="00C210A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0.19</w:t>
                  </w:r>
                </w:p>
              </w:tc>
            </w:tr>
            <w:tr w:rsidR="00C210A5" w:rsidRPr="005702E0" w14:paraId="16655AF2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05A1EBC7" w14:textId="67744ECF" w:rsidR="00C210A5" w:rsidRPr="005702E0" w:rsidRDefault="00C210A5" w:rsidP="00C210A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ICC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2FDEEE36" w14:textId="472D903C" w:rsidR="00C210A5" w:rsidRPr="005702E0" w:rsidRDefault="00C210A5" w:rsidP="00C210A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0.19</w:t>
                  </w:r>
                </w:p>
              </w:tc>
            </w:tr>
            <w:tr w:rsidR="00052C55" w:rsidRPr="005702E0" w14:paraId="086653FC" w14:textId="77777777">
              <w:tc>
                <w:tcPr>
                  <w:tcW w:w="1783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39B10290" w14:textId="77777777" w:rsidR="00052C55" w:rsidRPr="005702E0" w:rsidRDefault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N </w:t>
                  </w:r>
                  <w:r w:rsidRPr="005702E0">
                    <w:rPr>
                      <w:rFonts w:ascii="Times" w:hAnsi="Times"/>
                      <w:sz w:val="24"/>
                      <w:szCs w:val="24"/>
                      <w:vertAlign w:val="subscript"/>
                    </w:rPr>
                    <w:t>id</w:t>
                  </w:r>
                </w:p>
              </w:tc>
              <w:tc>
                <w:tcPr>
                  <w:tcW w:w="646" w:type="dxa"/>
                  <w:tcMar>
                    <w:top w:w="57" w:type="dxa"/>
                    <w:left w:w="113" w:type="dxa"/>
                    <w:bottom w:w="57" w:type="dxa"/>
                    <w:right w:w="113" w:type="dxa"/>
                  </w:tcMar>
                  <w:hideMark/>
                </w:tcPr>
                <w:p w14:paraId="56BC145F" w14:textId="77777777" w:rsidR="00052C55" w:rsidRPr="005702E0" w:rsidRDefault="00052C55">
                  <w:pPr>
                    <w:spacing w:line="240" w:lineRule="auto"/>
                    <w:rPr>
                      <w:rFonts w:ascii="Times" w:hAnsi="Times"/>
                      <w:sz w:val="24"/>
                      <w:szCs w:val="24"/>
                    </w:rPr>
                  </w:pPr>
                  <w:r w:rsidRPr="005702E0">
                    <w:rPr>
                      <w:rFonts w:ascii="Times" w:hAnsi="Times"/>
                      <w:sz w:val="24"/>
                      <w:szCs w:val="24"/>
                    </w:rPr>
                    <w:t>21</w:t>
                  </w:r>
                </w:p>
              </w:tc>
            </w:tr>
          </w:tbl>
          <w:p w14:paraId="58B0AB5C" w14:textId="77777777" w:rsidR="00052C55" w:rsidRPr="005702E0" w:rsidRDefault="00052C5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left w:val="nil"/>
            </w:tcBorders>
          </w:tcPr>
          <w:p w14:paraId="0CAAC6D6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E9AAE20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F16C5CF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7AF7B48" w14:textId="77777777" w:rsidR="00052C55" w:rsidRPr="005702E0" w:rsidRDefault="00052C5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21332" w:rsidRPr="005702E0" w14:paraId="75EFEA5E" w14:textId="77777777" w:rsidTr="00421332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44F78CF7" w14:textId="18A650EA" w:rsidR="00421332" w:rsidRPr="005702E0" w:rsidRDefault="00421332">
            <w:pPr>
              <w:rPr>
                <w:rFonts w:ascii="Times" w:hAnsi="Times"/>
                <w:sz w:val="24"/>
                <w:szCs w:val="24"/>
              </w:rPr>
            </w:pPr>
            <w:r w:rsidRPr="005702E0">
              <w:rPr>
                <w:rFonts w:ascii="Times" w:hAnsi="Times"/>
                <w:sz w:val="24"/>
                <w:szCs w:val="24"/>
              </w:rPr>
              <w:t>Marginal R</w:t>
            </w:r>
            <w:r w:rsidRPr="005702E0">
              <w:rPr>
                <w:rFonts w:ascii="Times" w:hAnsi="Times"/>
                <w:sz w:val="24"/>
                <w:szCs w:val="24"/>
                <w:vertAlign w:val="superscript"/>
              </w:rPr>
              <w:t>2</w:t>
            </w:r>
            <w:r w:rsidRPr="005702E0">
              <w:rPr>
                <w:rFonts w:ascii="Times" w:hAnsi="Times"/>
                <w:sz w:val="24"/>
                <w:szCs w:val="24"/>
              </w:rPr>
              <w:t xml:space="preserve"> / Conditional R</w:t>
            </w:r>
            <w:r w:rsidRPr="005702E0">
              <w:rPr>
                <w:rFonts w:ascii="Times" w:hAnsi="Times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E7B9DE" w14:textId="77777777" w:rsidR="00421332" w:rsidRPr="005702E0" w:rsidRDefault="004213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02E0">
              <w:rPr>
                <w:rFonts w:ascii="Times New Roman" w:eastAsia="Times New Roman" w:hAnsi="Times New Roman" w:cs="Times New Roman"/>
                <w:sz w:val="24"/>
                <w:szCs w:val="24"/>
              </w:rPr>
              <w:t>0.371 / 0.49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D26732" w14:textId="77777777" w:rsidR="00421332" w:rsidRPr="005702E0" w:rsidRDefault="004213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5CDB213" w14:textId="77777777" w:rsidR="00421332" w:rsidRPr="005702E0" w:rsidRDefault="004213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F352C43" w14:textId="77777777" w:rsidR="00421332" w:rsidRPr="005702E0" w:rsidRDefault="004213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EE106D6" w14:textId="77777777" w:rsidR="00421332" w:rsidRPr="005702E0" w:rsidRDefault="00421332" w:rsidP="00052C5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5E6185" w14:textId="1C2325E1" w:rsidR="00810BD9" w:rsidRPr="005702E0" w:rsidRDefault="00052C55" w:rsidP="00DD1F74">
      <w:pPr>
        <w:rPr>
          <w:rFonts w:ascii="Times New Roman" w:eastAsia="Times New Roman" w:hAnsi="Times New Roman" w:cs="Times New Roman"/>
          <w:sz w:val="24"/>
          <w:szCs w:val="24"/>
        </w:rPr>
      </w:pPr>
      <w:r w:rsidRPr="005702E0">
        <w:rPr>
          <w:rFonts w:ascii="Times New Roman" w:eastAsia="Times New Roman" w:hAnsi="Times New Roman" w:cs="Times New Roman"/>
          <w:b/>
          <w:bCs/>
          <w:sz w:val="24"/>
          <w:szCs w:val="24"/>
        </w:rPr>
        <w:t>Note</w:t>
      </w:r>
      <w:r w:rsidRPr="005702E0">
        <w:rPr>
          <w:rFonts w:ascii="Times New Roman" w:eastAsia="Times New Roman" w:hAnsi="Times New Roman" w:cs="Times New Roman"/>
          <w:sz w:val="24"/>
          <w:szCs w:val="24"/>
        </w:rPr>
        <w:t>: CI = confidence interval; WS = within-subjects; BS = between-subject</w:t>
      </w:r>
      <w:r w:rsidR="00421332" w:rsidRPr="005702E0">
        <w:rPr>
          <w:rFonts w:ascii="Times New Roman" w:eastAsia="Times New Roman" w:hAnsi="Times New Roman" w:cs="Times New Roman"/>
          <w:sz w:val="24"/>
          <w:szCs w:val="24"/>
        </w:rPr>
        <w:t>s. Friend = network member.</w:t>
      </w:r>
    </w:p>
    <w:p w14:paraId="09C41BA9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705B70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04443C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C59623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F9F5909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EAC395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ECB37F9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537230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6FB63D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6A6A58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D83FC5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421BD86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D03F81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DF4943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BF1C6D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26E3BA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A8DD08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2E9875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05BC06" w14:textId="77777777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2DEAB8" w14:textId="3ED88C19" w:rsidR="00DD1F74" w:rsidRPr="005702E0" w:rsidRDefault="00DD1F74" w:rsidP="00DD1F74">
      <w:pPr>
        <w:rPr>
          <w:rFonts w:ascii="Times New Roman" w:eastAsia="Times New Roman" w:hAnsi="Times New Roman" w:cs="Times New Roman"/>
          <w:sz w:val="24"/>
          <w:szCs w:val="24"/>
        </w:rPr>
      </w:pPr>
      <w:r w:rsidRPr="005702E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3.</w:t>
      </w:r>
      <w:r w:rsidRPr="005702E0">
        <w:rPr>
          <w:rFonts w:ascii="Times New Roman" w:eastAsia="Times New Roman" w:hAnsi="Times New Roman" w:cs="Times New Roman"/>
          <w:sz w:val="24"/>
          <w:szCs w:val="24"/>
        </w:rPr>
        <w:t xml:space="preserve"> Relationship between the network member’s impact on participant drinking (i.e, the random slope) and network members attributes. </w:t>
      </w:r>
    </w:p>
    <w:p w14:paraId="6E070745" w14:textId="7C2E1C61" w:rsidR="00DD1F74" w:rsidRPr="005702E0" w:rsidRDefault="00DD1F74">
      <w:r w:rsidRPr="005702E0">
        <w:fldChar w:fldCharType="begin"/>
      </w:r>
      <w:r w:rsidRPr="005702E0">
        <w:instrText xml:space="preserve"> LINK </w:instrText>
      </w:r>
      <w:r w:rsidR="00D365AC" w:rsidRPr="005702E0">
        <w:instrText xml:space="preserve">Excel.Sheet.12 "C:\\Users\\mmeisel\\Brown Dropbox\\Matthew Meisel\\Manuscripts\\Active Manuscripts\\Bluetooth Alcohol Manuscript\\ABR Submission\\Supplemental Table 3.xlsx" Sheet1!R1C1:R39C9 </w:instrText>
      </w:r>
      <w:r w:rsidRPr="005702E0">
        <w:instrText xml:space="preserve">\a \f 5 \h  \* MERGEFORMAT </w:instrText>
      </w:r>
      <w:r w:rsidRPr="005702E0">
        <w:fldChar w:fldCharType="separate"/>
      </w:r>
    </w:p>
    <w:tbl>
      <w:tblPr>
        <w:tblStyle w:val="TableGrid"/>
        <w:tblW w:w="11879" w:type="dxa"/>
        <w:tblInd w:w="-1296" w:type="dxa"/>
        <w:tblLook w:val="04A0" w:firstRow="1" w:lastRow="0" w:firstColumn="1" w:lastColumn="0" w:noHBand="0" w:noVBand="1"/>
      </w:tblPr>
      <w:tblGrid>
        <w:gridCol w:w="2904"/>
        <w:gridCol w:w="1374"/>
        <w:gridCol w:w="1115"/>
        <w:gridCol w:w="1399"/>
        <w:gridCol w:w="928"/>
        <w:gridCol w:w="1023"/>
        <w:gridCol w:w="1011"/>
        <w:gridCol w:w="999"/>
        <w:gridCol w:w="1199"/>
      </w:tblGrid>
      <w:tr w:rsidR="00DD1F74" w:rsidRPr="005702E0" w14:paraId="2C2F1F8D" w14:textId="77777777" w:rsidTr="00DD1F74">
        <w:trPr>
          <w:trHeight w:val="318"/>
        </w:trPr>
        <w:tc>
          <w:tcPr>
            <w:tcW w:w="11879" w:type="dxa"/>
            <w:gridSpan w:val="9"/>
            <w:noWrap/>
            <w:hideMark/>
          </w:tcPr>
          <w:p w14:paraId="0505021F" w14:textId="3D367A85" w:rsidR="00DD1F74" w:rsidRPr="005702E0" w:rsidRDefault="00DD1F74" w:rsidP="00DD1F74">
            <w:pPr>
              <w:rPr>
                <w:rFonts w:ascii="Times New Roman" w:hAnsi="Times New Roman" w:cs="Times New Roman"/>
                <w:b/>
                <w:bCs/>
              </w:rPr>
            </w:pPr>
            <w:r w:rsidRPr="005702E0">
              <w:rPr>
                <w:rFonts w:ascii="Times New Roman" w:hAnsi="Times New Roman" w:cs="Times New Roman"/>
                <w:b/>
                <w:bCs/>
              </w:rPr>
              <w:t>Correlations between the network member’s impact on participant drinking and continuous network member attributes</w:t>
            </w:r>
          </w:p>
        </w:tc>
      </w:tr>
      <w:tr w:rsidR="00DD1F74" w:rsidRPr="005702E0" w14:paraId="2FF982CB" w14:textId="77777777" w:rsidTr="00DD1F74">
        <w:trPr>
          <w:trHeight w:val="1592"/>
        </w:trPr>
        <w:tc>
          <w:tcPr>
            <w:tcW w:w="2904" w:type="dxa"/>
            <w:noWrap/>
            <w:hideMark/>
          </w:tcPr>
          <w:p w14:paraId="26DA3838" w14:textId="77777777" w:rsidR="00DD1F74" w:rsidRPr="005702E0" w:rsidRDefault="00DD1F74" w:rsidP="00DD1F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4" w:type="dxa"/>
            <w:noWrap/>
            <w:hideMark/>
          </w:tcPr>
          <w:p w14:paraId="1CAB879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hideMark/>
          </w:tcPr>
          <w:p w14:paraId="7B7CD3F6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99" w:type="dxa"/>
            <w:hideMark/>
          </w:tcPr>
          <w:p w14:paraId="7EDC8218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Length of relationship</w:t>
            </w:r>
          </w:p>
        </w:tc>
        <w:tc>
          <w:tcPr>
            <w:tcW w:w="928" w:type="dxa"/>
            <w:hideMark/>
          </w:tcPr>
          <w:p w14:paraId="6C77CB20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Confide in each other</w:t>
            </w:r>
          </w:p>
        </w:tc>
        <w:tc>
          <w:tcPr>
            <w:tcW w:w="1023" w:type="dxa"/>
            <w:hideMark/>
          </w:tcPr>
          <w:p w14:paraId="4AB886EE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Socialize</w:t>
            </w:r>
          </w:p>
        </w:tc>
        <w:tc>
          <w:tcPr>
            <w:tcW w:w="955" w:type="dxa"/>
            <w:hideMark/>
          </w:tcPr>
          <w:p w14:paraId="241D3F7D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Drinking together</w:t>
            </w:r>
          </w:p>
        </w:tc>
        <w:tc>
          <w:tcPr>
            <w:tcW w:w="978" w:type="dxa"/>
            <w:hideMark/>
          </w:tcPr>
          <w:p w14:paraId="11196EE3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Envision yourself drinking with this person</w:t>
            </w:r>
          </w:p>
        </w:tc>
        <w:tc>
          <w:tcPr>
            <w:tcW w:w="1199" w:type="dxa"/>
            <w:hideMark/>
          </w:tcPr>
          <w:p w14:paraId="17BFB117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Frequency of network member drinking</w:t>
            </w:r>
          </w:p>
        </w:tc>
      </w:tr>
      <w:tr w:rsidR="00DD1F74" w:rsidRPr="005702E0" w14:paraId="6124A182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121B6B8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Random slope</w:t>
            </w:r>
          </w:p>
        </w:tc>
        <w:tc>
          <w:tcPr>
            <w:tcW w:w="1374" w:type="dxa"/>
            <w:noWrap/>
            <w:hideMark/>
          </w:tcPr>
          <w:p w14:paraId="40F811D3" w14:textId="77777777" w:rsidR="00DD1F74" w:rsidRPr="005702E0" w:rsidRDefault="00DD1F74">
            <w:pPr>
              <w:rPr>
                <w:rFonts w:ascii="Times New Roman" w:hAnsi="Times New Roman" w:cs="Times New Roman"/>
                <w:i/>
                <w:iCs/>
              </w:rPr>
            </w:pPr>
            <w:r w:rsidRPr="005702E0">
              <w:rPr>
                <w:rFonts w:ascii="Times New Roman" w:hAnsi="Times New Roman" w:cs="Times New Roman"/>
                <w:i/>
                <w:iCs/>
              </w:rPr>
              <w:t>r</w:t>
            </w:r>
          </w:p>
        </w:tc>
        <w:tc>
          <w:tcPr>
            <w:tcW w:w="1115" w:type="dxa"/>
            <w:noWrap/>
            <w:hideMark/>
          </w:tcPr>
          <w:p w14:paraId="07D09CF4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399" w:type="dxa"/>
            <w:noWrap/>
            <w:hideMark/>
          </w:tcPr>
          <w:p w14:paraId="6921F330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28" w:type="dxa"/>
            <w:noWrap/>
            <w:hideMark/>
          </w:tcPr>
          <w:p w14:paraId="567B5B44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023" w:type="dxa"/>
            <w:noWrap/>
            <w:hideMark/>
          </w:tcPr>
          <w:p w14:paraId="55692FF2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955" w:type="dxa"/>
            <w:noWrap/>
            <w:hideMark/>
          </w:tcPr>
          <w:p w14:paraId="3F613480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978" w:type="dxa"/>
            <w:noWrap/>
            <w:hideMark/>
          </w:tcPr>
          <w:p w14:paraId="0F27E752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199" w:type="dxa"/>
            <w:noWrap/>
            <w:hideMark/>
          </w:tcPr>
          <w:p w14:paraId="08E1FFF2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347</w:t>
            </w:r>
          </w:p>
        </w:tc>
      </w:tr>
      <w:tr w:rsidR="00DD1F74" w:rsidRPr="005702E0" w14:paraId="1A9BC267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5554D3B7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324AE501" w14:textId="77777777" w:rsidR="00DD1F74" w:rsidRPr="005702E0" w:rsidRDefault="00DD1F74">
            <w:pPr>
              <w:rPr>
                <w:rFonts w:ascii="Times New Roman" w:hAnsi="Times New Roman" w:cs="Times New Roman"/>
                <w:i/>
                <w:iCs/>
              </w:rPr>
            </w:pPr>
            <w:r w:rsidRPr="005702E0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115" w:type="dxa"/>
            <w:noWrap/>
            <w:hideMark/>
          </w:tcPr>
          <w:p w14:paraId="7E4022D0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399" w:type="dxa"/>
            <w:noWrap/>
            <w:hideMark/>
          </w:tcPr>
          <w:p w14:paraId="7D848264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28" w:type="dxa"/>
            <w:noWrap/>
            <w:hideMark/>
          </w:tcPr>
          <w:p w14:paraId="5F8B27D8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023" w:type="dxa"/>
            <w:noWrap/>
            <w:hideMark/>
          </w:tcPr>
          <w:p w14:paraId="78846A7F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955" w:type="dxa"/>
            <w:noWrap/>
            <w:hideMark/>
          </w:tcPr>
          <w:p w14:paraId="0AF692F6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978" w:type="dxa"/>
            <w:noWrap/>
            <w:hideMark/>
          </w:tcPr>
          <w:p w14:paraId="30708E8E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99" w:type="dxa"/>
            <w:noWrap/>
            <w:hideMark/>
          </w:tcPr>
          <w:p w14:paraId="6919B759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013</w:t>
            </w:r>
          </w:p>
        </w:tc>
      </w:tr>
      <w:tr w:rsidR="00DD1F74" w:rsidRPr="005702E0" w14:paraId="005A5510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647DA090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4285A88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noWrap/>
            <w:hideMark/>
          </w:tcPr>
          <w:p w14:paraId="1C9F125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noWrap/>
            <w:hideMark/>
          </w:tcPr>
          <w:p w14:paraId="1D8E8E0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00EAC1B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49172F6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1983322E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5928DBE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F8870C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103CB775" w14:textId="77777777" w:rsidTr="00DD1F74">
        <w:trPr>
          <w:trHeight w:val="318"/>
        </w:trPr>
        <w:tc>
          <w:tcPr>
            <w:tcW w:w="11879" w:type="dxa"/>
            <w:gridSpan w:val="9"/>
            <w:noWrap/>
            <w:hideMark/>
          </w:tcPr>
          <w:p w14:paraId="247DFC17" w14:textId="77777777" w:rsidR="00DD1F74" w:rsidRPr="005702E0" w:rsidRDefault="00DD1F74" w:rsidP="00DD1F74">
            <w:pPr>
              <w:rPr>
                <w:rFonts w:ascii="Times New Roman" w:hAnsi="Times New Roman" w:cs="Times New Roman"/>
                <w:b/>
                <w:bCs/>
              </w:rPr>
            </w:pPr>
            <w:r w:rsidRPr="005702E0">
              <w:rPr>
                <w:rFonts w:ascii="Times New Roman" w:hAnsi="Times New Roman" w:cs="Times New Roman"/>
                <w:b/>
                <w:bCs/>
              </w:rPr>
              <w:t>Does the network member’s impact on participant drinking differ by categorical network member attributes (ANOVA)?</w:t>
            </w:r>
          </w:p>
        </w:tc>
      </w:tr>
      <w:tr w:rsidR="00DD1F74" w:rsidRPr="005702E0" w14:paraId="5CB1D8F0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0456AEBE" w14:textId="77777777" w:rsidR="00DD1F74" w:rsidRPr="005702E0" w:rsidRDefault="00DD1F74">
            <w:pPr>
              <w:rPr>
                <w:rFonts w:ascii="Times New Roman" w:hAnsi="Times New Roman" w:cs="Times New Roman"/>
                <w:u w:val="single"/>
              </w:rPr>
            </w:pPr>
            <w:r w:rsidRPr="005702E0">
              <w:rPr>
                <w:rFonts w:ascii="Times New Roman" w:hAnsi="Times New Roman" w:cs="Times New Roman"/>
                <w:u w:val="single"/>
              </w:rPr>
              <w:t>Gender identity</w:t>
            </w:r>
          </w:p>
        </w:tc>
        <w:tc>
          <w:tcPr>
            <w:tcW w:w="1374" w:type="dxa"/>
            <w:noWrap/>
            <w:hideMark/>
          </w:tcPr>
          <w:p w14:paraId="0C7A5B16" w14:textId="77777777" w:rsidR="00DD1F74" w:rsidRPr="005702E0" w:rsidRDefault="00DD1F74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115" w:type="dxa"/>
            <w:noWrap/>
            <w:hideMark/>
          </w:tcPr>
          <w:p w14:paraId="4D0506F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noWrap/>
            <w:hideMark/>
          </w:tcPr>
          <w:p w14:paraId="54E9703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1A82240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0DACEFAC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3E7345C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6748577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5D4FE28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1CFAD56D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2DDC5A1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7979C5B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115" w:type="dxa"/>
            <w:noWrap/>
            <w:hideMark/>
          </w:tcPr>
          <w:p w14:paraId="4FA35D7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99" w:type="dxa"/>
            <w:noWrap/>
            <w:hideMark/>
          </w:tcPr>
          <w:p w14:paraId="49448F0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928" w:type="dxa"/>
            <w:noWrap/>
            <w:hideMark/>
          </w:tcPr>
          <w:p w14:paraId="66306E6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3" w:type="dxa"/>
            <w:noWrap/>
            <w:hideMark/>
          </w:tcPr>
          <w:p w14:paraId="6B08B50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955" w:type="dxa"/>
            <w:noWrap/>
            <w:hideMark/>
          </w:tcPr>
          <w:p w14:paraId="48164D5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1AA22DF8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5ACA466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28C7829A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5DDA766F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374" w:type="dxa"/>
            <w:noWrap/>
            <w:hideMark/>
          </w:tcPr>
          <w:p w14:paraId="20FE773D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5.234</w:t>
            </w:r>
          </w:p>
        </w:tc>
        <w:tc>
          <w:tcPr>
            <w:tcW w:w="1115" w:type="dxa"/>
            <w:noWrap/>
            <w:hideMark/>
          </w:tcPr>
          <w:p w14:paraId="5D311CC0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9" w:type="dxa"/>
            <w:noWrap/>
            <w:hideMark/>
          </w:tcPr>
          <w:p w14:paraId="4028D76E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2.617</w:t>
            </w:r>
          </w:p>
        </w:tc>
        <w:tc>
          <w:tcPr>
            <w:tcW w:w="928" w:type="dxa"/>
            <w:noWrap/>
            <w:hideMark/>
          </w:tcPr>
          <w:p w14:paraId="79DD5D17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441</w:t>
            </w:r>
          </w:p>
        </w:tc>
        <w:tc>
          <w:tcPr>
            <w:tcW w:w="1023" w:type="dxa"/>
            <w:noWrap/>
            <w:hideMark/>
          </w:tcPr>
          <w:p w14:paraId="3C493C28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55" w:type="dxa"/>
            <w:noWrap/>
            <w:hideMark/>
          </w:tcPr>
          <w:p w14:paraId="6095ADA9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6934122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DA908E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13C37A45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08EA0B0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374" w:type="dxa"/>
            <w:noWrap/>
            <w:hideMark/>
          </w:tcPr>
          <w:p w14:paraId="15B54D5B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83.553</w:t>
            </w:r>
          </w:p>
        </w:tc>
        <w:tc>
          <w:tcPr>
            <w:tcW w:w="1115" w:type="dxa"/>
            <w:noWrap/>
            <w:hideMark/>
          </w:tcPr>
          <w:p w14:paraId="676558AC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99" w:type="dxa"/>
            <w:noWrap/>
            <w:hideMark/>
          </w:tcPr>
          <w:p w14:paraId="3607BCAA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816</w:t>
            </w:r>
          </w:p>
        </w:tc>
        <w:tc>
          <w:tcPr>
            <w:tcW w:w="928" w:type="dxa"/>
            <w:noWrap/>
            <w:hideMark/>
          </w:tcPr>
          <w:p w14:paraId="61DD9B19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0D940A0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0350FF9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5569156C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3B67AF7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44015926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4D365D3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74" w:type="dxa"/>
            <w:noWrap/>
            <w:hideMark/>
          </w:tcPr>
          <w:p w14:paraId="39A2F101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88.787</w:t>
            </w:r>
          </w:p>
        </w:tc>
        <w:tc>
          <w:tcPr>
            <w:tcW w:w="1115" w:type="dxa"/>
            <w:noWrap/>
            <w:hideMark/>
          </w:tcPr>
          <w:p w14:paraId="3B048E07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99" w:type="dxa"/>
            <w:noWrap/>
            <w:hideMark/>
          </w:tcPr>
          <w:p w14:paraId="38C97424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23795B8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01B80FD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0D44C33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2201BE1F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37E76B0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6592A278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02C5DD2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7BC0D1B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noWrap/>
            <w:hideMark/>
          </w:tcPr>
          <w:p w14:paraId="2F394E9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noWrap/>
            <w:hideMark/>
          </w:tcPr>
          <w:p w14:paraId="4487E45F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2C50E63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369D377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48663F8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15A0E43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585F92E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71C6931A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456FC28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6B870604" w14:textId="77777777" w:rsidR="00DD1F74" w:rsidRPr="005702E0" w:rsidRDefault="00DD1F74" w:rsidP="00DD1F74">
            <w:pPr>
              <w:rPr>
                <w:rFonts w:ascii="Times New Roman" w:hAnsi="Times New Roman" w:cs="Times New Roman"/>
                <w:i/>
                <w:iCs/>
              </w:rPr>
            </w:pPr>
            <w:r w:rsidRPr="005702E0">
              <w:rPr>
                <w:rFonts w:ascii="Times New Roman" w:hAnsi="Times New Roman" w:cs="Times New Roman"/>
                <w:i/>
                <w:iCs/>
              </w:rPr>
              <w:t xml:space="preserve">M </w:t>
            </w:r>
          </w:p>
        </w:tc>
        <w:tc>
          <w:tcPr>
            <w:tcW w:w="1115" w:type="dxa"/>
            <w:noWrap/>
            <w:hideMark/>
          </w:tcPr>
          <w:p w14:paraId="35FEB825" w14:textId="77777777" w:rsidR="00DD1F74" w:rsidRPr="005702E0" w:rsidRDefault="00DD1F74" w:rsidP="00DD1F74">
            <w:pPr>
              <w:rPr>
                <w:rFonts w:ascii="Times New Roman" w:hAnsi="Times New Roman" w:cs="Times New Roman"/>
                <w:i/>
                <w:iCs/>
              </w:rPr>
            </w:pPr>
            <w:r w:rsidRPr="005702E0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399" w:type="dxa"/>
            <w:noWrap/>
            <w:hideMark/>
          </w:tcPr>
          <w:p w14:paraId="07EB447A" w14:textId="77777777" w:rsidR="00DD1F74" w:rsidRPr="005702E0" w:rsidRDefault="00DD1F74" w:rsidP="00DD1F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28" w:type="dxa"/>
            <w:noWrap/>
            <w:hideMark/>
          </w:tcPr>
          <w:p w14:paraId="67AEB86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34E587E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649BC178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465A11E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86DA7AF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00E70CC4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6A0644EE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374" w:type="dxa"/>
            <w:noWrap/>
            <w:hideMark/>
          </w:tcPr>
          <w:p w14:paraId="0D8F3B4D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0334</w:t>
            </w:r>
          </w:p>
        </w:tc>
        <w:tc>
          <w:tcPr>
            <w:tcW w:w="1115" w:type="dxa"/>
            <w:noWrap/>
            <w:hideMark/>
          </w:tcPr>
          <w:p w14:paraId="4AE2AE79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38925</w:t>
            </w:r>
          </w:p>
        </w:tc>
        <w:tc>
          <w:tcPr>
            <w:tcW w:w="1399" w:type="dxa"/>
            <w:noWrap/>
            <w:hideMark/>
          </w:tcPr>
          <w:p w14:paraId="754C25F4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05590538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4329E75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399C148C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33CD1DF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5F0293A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32C4BBD0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3AE17D4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Nonbinary</w:t>
            </w:r>
          </w:p>
        </w:tc>
        <w:tc>
          <w:tcPr>
            <w:tcW w:w="1374" w:type="dxa"/>
            <w:noWrap/>
            <w:hideMark/>
          </w:tcPr>
          <w:p w14:paraId="779061AA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1128</w:t>
            </w:r>
          </w:p>
        </w:tc>
        <w:tc>
          <w:tcPr>
            <w:tcW w:w="1115" w:type="dxa"/>
            <w:noWrap/>
            <w:hideMark/>
          </w:tcPr>
          <w:p w14:paraId="78FF9DA2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2.45302</w:t>
            </w:r>
          </w:p>
        </w:tc>
        <w:tc>
          <w:tcPr>
            <w:tcW w:w="1399" w:type="dxa"/>
            <w:noWrap/>
            <w:hideMark/>
          </w:tcPr>
          <w:p w14:paraId="014F38D5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5743E2EC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626563A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66AC125E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72499C2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CF8759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04E6F098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4065E1BF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374" w:type="dxa"/>
            <w:noWrap/>
            <w:hideMark/>
          </w:tcPr>
          <w:p w14:paraId="1F92254B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-0.2655</w:t>
            </w:r>
          </w:p>
        </w:tc>
        <w:tc>
          <w:tcPr>
            <w:tcW w:w="1115" w:type="dxa"/>
            <w:noWrap/>
            <w:hideMark/>
          </w:tcPr>
          <w:p w14:paraId="44AD7DF8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13657</w:t>
            </w:r>
          </w:p>
        </w:tc>
        <w:tc>
          <w:tcPr>
            <w:tcW w:w="1399" w:type="dxa"/>
            <w:noWrap/>
            <w:hideMark/>
          </w:tcPr>
          <w:p w14:paraId="4EC6771F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2ED4CCE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34C5C8A8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22AFAFD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48F9D10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32D3DD8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679910FD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2AA8BB8E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2630033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noWrap/>
            <w:hideMark/>
          </w:tcPr>
          <w:p w14:paraId="1AF90E0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noWrap/>
            <w:hideMark/>
          </w:tcPr>
          <w:p w14:paraId="5F9C1EB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0352920C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11B981BF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14B3366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3A3A2EB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651EBF2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14AF0E64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762DAC79" w14:textId="77777777" w:rsidR="00DD1F74" w:rsidRPr="005702E0" w:rsidRDefault="00DD1F74">
            <w:pPr>
              <w:rPr>
                <w:rFonts w:ascii="Times New Roman" w:hAnsi="Times New Roman" w:cs="Times New Roman"/>
                <w:u w:val="single"/>
              </w:rPr>
            </w:pPr>
            <w:r w:rsidRPr="005702E0">
              <w:rPr>
                <w:rFonts w:ascii="Times New Roman" w:hAnsi="Times New Roman" w:cs="Times New Roman"/>
                <w:u w:val="single"/>
              </w:rPr>
              <w:t>Relationship type</w:t>
            </w:r>
          </w:p>
        </w:tc>
        <w:tc>
          <w:tcPr>
            <w:tcW w:w="1374" w:type="dxa"/>
            <w:noWrap/>
            <w:hideMark/>
          </w:tcPr>
          <w:p w14:paraId="513E93BE" w14:textId="77777777" w:rsidR="00DD1F74" w:rsidRPr="005702E0" w:rsidRDefault="00DD1F74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115" w:type="dxa"/>
            <w:noWrap/>
            <w:hideMark/>
          </w:tcPr>
          <w:p w14:paraId="68B6CE8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noWrap/>
            <w:hideMark/>
          </w:tcPr>
          <w:p w14:paraId="481E814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5551CE3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3E60FCE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29D228F8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7E7A74C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3ADEE97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1EF65506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1AC7C07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7C302AB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115" w:type="dxa"/>
            <w:noWrap/>
            <w:hideMark/>
          </w:tcPr>
          <w:p w14:paraId="5EE2936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99" w:type="dxa"/>
            <w:noWrap/>
            <w:hideMark/>
          </w:tcPr>
          <w:p w14:paraId="353CCA6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928" w:type="dxa"/>
            <w:noWrap/>
            <w:hideMark/>
          </w:tcPr>
          <w:p w14:paraId="782CB26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3" w:type="dxa"/>
            <w:noWrap/>
            <w:hideMark/>
          </w:tcPr>
          <w:p w14:paraId="65C5A22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955" w:type="dxa"/>
            <w:noWrap/>
            <w:hideMark/>
          </w:tcPr>
          <w:p w14:paraId="69EA0EE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5349925F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48812F0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2CD41BC9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6B28781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374" w:type="dxa"/>
            <w:noWrap/>
            <w:hideMark/>
          </w:tcPr>
          <w:p w14:paraId="0A94951B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3.087</w:t>
            </w:r>
          </w:p>
        </w:tc>
        <w:tc>
          <w:tcPr>
            <w:tcW w:w="1115" w:type="dxa"/>
            <w:noWrap/>
            <w:hideMark/>
          </w:tcPr>
          <w:p w14:paraId="0128D280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9" w:type="dxa"/>
            <w:noWrap/>
            <w:hideMark/>
          </w:tcPr>
          <w:p w14:paraId="162039FD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928" w:type="dxa"/>
            <w:noWrap/>
            <w:hideMark/>
          </w:tcPr>
          <w:p w14:paraId="6D5D6F4F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023" w:type="dxa"/>
            <w:noWrap/>
            <w:hideMark/>
          </w:tcPr>
          <w:p w14:paraId="34840B38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955" w:type="dxa"/>
            <w:noWrap/>
            <w:hideMark/>
          </w:tcPr>
          <w:p w14:paraId="48AF3996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05410BF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2B746F0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394A2FC2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603AC95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374" w:type="dxa"/>
            <w:noWrap/>
            <w:hideMark/>
          </w:tcPr>
          <w:p w14:paraId="4A4B9202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87.973</w:t>
            </w:r>
          </w:p>
        </w:tc>
        <w:tc>
          <w:tcPr>
            <w:tcW w:w="1115" w:type="dxa"/>
            <w:noWrap/>
            <w:hideMark/>
          </w:tcPr>
          <w:p w14:paraId="502D2A6C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99" w:type="dxa"/>
            <w:noWrap/>
            <w:hideMark/>
          </w:tcPr>
          <w:p w14:paraId="6FC146F3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912</w:t>
            </w:r>
          </w:p>
        </w:tc>
        <w:tc>
          <w:tcPr>
            <w:tcW w:w="928" w:type="dxa"/>
            <w:noWrap/>
            <w:hideMark/>
          </w:tcPr>
          <w:p w14:paraId="64CBD0AF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7A11C5E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16E12FB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57EF62F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15B419B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663752CC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6E16EF8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74" w:type="dxa"/>
            <w:noWrap/>
            <w:hideMark/>
          </w:tcPr>
          <w:p w14:paraId="00EF1364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91.06</w:t>
            </w:r>
          </w:p>
        </w:tc>
        <w:tc>
          <w:tcPr>
            <w:tcW w:w="1115" w:type="dxa"/>
            <w:noWrap/>
            <w:hideMark/>
          </w:tcPr>
          <w:p w14:paraId="6EC7899D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99" w:type="dxa"/>
            <w:noWrap/>
            <w:hideMark/>
          </w:tcPr>
          <w:p w14:paraId="77F74544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6429496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1EF1A61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377DD0F8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70C6834C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AA7E63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55F7B67E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73704A4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35DD79E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noWrap/>
            <w:hideMark/>
          </w:tcPr>
          <w:p w14:paraId="0C9A681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noWrap/>
            <w:hideMark/>
          </w:tcPr>
          <w:p w14:paraId="1A98E82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770F85F8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29937ED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1A74FE5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154EA82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595916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01DD7B93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1B20E1B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577F9FBD" w14:textId="77777777" w:rsidR="00DD1F74" w:rsidRPr="005702E0" w:rsidRDefault="00DD1F74" w:rsidP="00DD1F74">
            <w:pPr>
              <w:rPr>
                <w:rFonts w:ascii="Times New Roman" w:hAnsi="Times New Roman" w:cs="Times New Roman"/>
                <w:i/>
                <w:iCs/>
              </w:rPr>
            </w:pPr>
            <w:r w:rsidRPr="005702E0">
              <w:rPr>
                <w:rFonts w:ascii="Times New Roman" w:hAnsi="Times New Roman" w:cs="Times New Roman"/>
                <w:i/>
                <w:iCs/>
              </w:rPr>
              <w:t xml:space="preserve">M </w:t>
            </w:r>
          </w:p>
        </w:tc>
        <w:tc>
          <w:tcPr>
            <w:tcW w:w="1115" w:type="dxa"/>
            <w:noWrap/>
            <w:hideMark/>
          </w:tcPr>
          <w:p w14:paraId="561FFE55" w14:textId="77777777" w:rsidR="00DD1F74" w:rsidRPr="005702E0" w:rsidRDefault="00DD1F74" w:rsidP="00DD1F74">
            <w:pPr>
              <w:rPr>
                <w:rFonts w:ascii="Times New Roman" w:hAnsi="Times New Roman" w:cs="Times New Roman"/>
                <w:i/>
                <w:iCs/>
              </w:rPr>
            </w:pPr>
            <w:r w:rsidRPr="005702E0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399" w:type="dxa"/>
            <w:noWrap/>
            <w:hideMark/>
          </w:tcPr>
          <w:p w14:paraId="246CF991" w14:textId="77777777" w:rsidR="00DD1F74" w:rsidRPr="005702E0" w:rsidRDefault="00DD1F74" w:rsidP="00DD1F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28" w:type="dxa"/>
            <w:noWrap/>
            <w:hideMark/>
          </w:tcPr>
          <w:p w14:paraId="03AEFEB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6B6EF13F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1A29E94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54E66E0E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2718EA3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021C4A65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28DA701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Friend</w:t>
            </w:r>
          </w:p>
        </w:tc>
        <w:tc>
          <w:tcPr>
            <w:tcW w:w="1374" w:type="dxa"/>
            <w:noWrap/>
            <w:hideMark/>
          </w:tcPr>
          <w:p w14:paraId="5F0B43AD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-0.0143</w:t>
            </w:r>
          </w:p>
        </w:tc>
        <w:tc>
          <w:tcPr>
            <w:tcW w:w="1115" w:type="dxa"/>
            <w:noWrap/>
            <w:hideMark/>
          </w:tcPr>
          <w:p w14:paraId="4E303776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31745</w:t>
            </w:r>
          </w:p>
        </w:tc>
        <w:tc>
          <w:tcPr>
            <w:tcW w:w="1399" w:type="dxa"/>
            <w:noWrap/>
            <w:hideMark/>
          </w:tcPr>
          <w:p w14:paraId="2ACC8E1F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0475167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1AEB15C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47AFC25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3CBE98C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76F7239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10A4B739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125EBA9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Partner/significant other</w:t>
            </w:r>
          </w:p>
        </w:tc>
        <w:tc>
          <w:tcPr>
            <w:tcW w:w="1374" w:type="dxa"/>
            <w:noWrap/>
            <w:hideMark/>
          </w:tcPr>
          <w:p w14:paraId="57281728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-0.0292</w:t>
            </w:r>
          </w:p>
        </w:tc>
        <w:tc>
          <w:tcPr>
            <w:tcW w:w="1115" w:type="dxa"/>
            <w:noWrap/>
            <w:hideMark/>
          </w:tcPr>
          <w:p w14:paraId="380D3924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8336</w:t>
            </w:r>
          </w:p>
        </w:tc>
        <w:tc>
          <w:tcPr>
            <w:tcW w:w="1399" w:type="dxa"/>
            <w:noWrap/>
            <w:hideMark/>
          </w:tcPr>
          <w:p w14:paraId="6E55EB39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712DDF0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07D2943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348CFF7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20321B6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3D5212B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2B11B9E5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1A15B6C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Casual acquaintance/co-worker</w:t>
            </w:r>
          </w:p>
        </w:tc>
        <w:tc>
          <w:tcPr>
            <w:tcW w:w="1374" w:type="dxa"/>
            <w:noWrap/>
            <w:hideMark/>
          </w:tcPr>
          <w:p w14:paraId="4E1215E2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-0.9267</w:t>
            </w:r>
          </w:p>
        </w:tc>
        <w:tc>
          <w:tcPr>
            <w:tcW w:w="1115" w:type="dxa"/>
            <w:noWrap/>
            <w:hideMark/>
          </w:tcPr>
          <w:p w14:paraId="26DE6947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99" w:type="dxa"/>
            <w:noWrap/>
            <w:hideMark/>
          </w:tcPr>
          <w:p w14:paraId="3D798B08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7AD77B4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37A08C8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253B490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6E6E017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D3AFD3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0038885B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62154A8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74" w:type="dxa"/>
            <w:noWrap/>
            <w:hideMark/>
          </w:tcPr>
          <w:p w14:paraId="65D8E9B1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4884</w:t>
            </w:r>
          </w:p>
        </w:tc>
        <w:tc>
          <w:tcPr>
            <w:tcW w:w="1115" w:type="dxa"/>
            <w:noWrap/>
            <w:hideMark/>
          </w:tcPr>
          <w:p w14:paraId="4D8A2489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99" w:type="dxa"/>
            <w:noWrap/>
            <w:hideMark/>
          </w:tcPr>
          <w:p w14:paraId="47A87190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24197A5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0076BA4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65D47CB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23C0A92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312554F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477D2B25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13D3C6A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3E77D17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noWrap/>
            <w:hideMark/>
          </w:tcPr>
          <w:p w14:paraId="15AC060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noWrap/>
            <w:hideMark/>
          </w:tcPr>
          <w:p w14:paraId="036F016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54955FE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018CDD1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140A695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6E78DC7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2DAFAC9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16C59661" w14:textId="77777777" w:rsidTr="00DD1F74">
        <w:trPr>
          <w:trHeight w:val="318"/>
        </w:trPr>
        <w:tc>
          <w:tcPr>
            <w:tcW w:w="4278" w:type="dxa"/>
            <w:gridSpan w:val="2"/>
            <w:noWrap/>
            <w:hideMark/>
          </w:tcPr>
          <w:p w14:paraId="27ED01CF" w14:textId="77777777" w:rsidR="00DD1F74" w:rsidRPr="005702E0" w:rsidRDefault="00DD1F74">
            <w:pPr>
              <w:rPr>
                <w:rFonts w:ascii="Times New Roman" w:hAnsi="Times New Roman" w:cs="Times New Roman"/>
                <w:u w:val="single"/>
              </w:rPr>
            </w:pPr>
            <w:r w:rsidRPr="005702E0">
              <w:rPr>
                <w:rFonts w:ascii="Times New Roman" w:hAnsi="Times New Roman" w:cs="Times New Roman"/>
                <w:u w:val="single"/>
              </w:rPr>
              <w:t>Drinking buddy status</w:t>
            </w:r>
          </w:p>
        </w:tc>
        <w:tc>
          <w:tcPr>
            <w:tcW w:w="1115" w:type="dxa"/>
            <w:noWrap/>
            <w:hideMark/>
          </w:tcPr>
          <w:p w14:paraId="4A6B3418" w14:textId="77777777" w:rsidR="00DD1F74" w:rsidRPr="005702E0" w:rsidRDefault="00DD1F74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399" w:type="dxa"/>
            <w:noWrap/>
            <w:hideMark/>
          </w:tcPr>
          <w:p w14:paraId="0DBA6B0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43A83A5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27D2024E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3EAF2BC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612E2E2E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43AE74D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7E8F97FF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3526D02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2D0BEB2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115" w:type="dxa"/>
            <w:noWrap/>
            <w:hideMark/>
          </w:tcPr>
          <w:p w14:paraId="3D498E4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99" w:type="dxa"/>
            <w:noWrap/>
            <w:hideMark/>
          </w:tcPr>
          <w:p w14:paraId="49E4732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928" w:type="dxa"/>
            <w:noWrap/>
            <w:hideMark/>
          </w:tcPr>
          <w:p w14:paraId="5C22FAA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23" w:type="dxa"/>
            <w:noWrap/>
            <w:hideMark/>
          </w:tcPr>
          <w:p w14:paraId="44F5F3A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955" w:type="dxa"/>
            <w:noWrap/>
            <w:hideMark/>
          </w:tcPr>
          <w:p w14:paraId="2A91A04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2FBF276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535853B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08A704C9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65C704A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Between Groups</w:t>
            </w:r>
          </w:p>
        </w:tc>
        <w:tc>
          <w:tcPr>
            <w:tcW w:w="1374" w:type="dxa"/>
            <w:noWrap/>
            <w:hideMark/>
          </w:tcPr>
          <w:p w14:paraId="1F0A4D9E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9.268</w:t>
            </w:r>
          </w:p>
        </w:tc>
        <w:tc>
          <w:tcPr>
            <w:tcW w:w="1115" w:type="dxa"/>
            <w:noWrap/>
            <w:hideMark/>
          </w:tcPr>
          <w:p w14:paraId="69505CCB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9" w:type="dxa"/>
            <w:noWrap/>
            <w:hideMark/>
          </w:tcPr>
          <w:p w14:paraId="4B04D301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4.634</w:t>
            </w:r>
          </w:p>
        </w:tc>
        <w:tc>
          <w:tcPr>
            <w:tcW w:w="928" w:type="dxa"/>
            <w:noWrap/>
            <w:hideMark/>
          </w:tcPr>
          <w:p w14:paraId="131F9F7D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2.663</w:t>
            </w:r>
          </w:p>
        </w:tc>
        <w:tc>
          <w:tcPr>
            <w:tcW w:w="1023" w:type="dxa"/>
            <w:noWrap/>
            <w:hideMark/>
          </w:tcPr>
          <w:p w14:paraId="3F3634E2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55" w:type="dxa"/>
            <w:noWrap/>
            <w:hideMark/>
          </w:tcPr>
          <w:p w14:paraId="1D979DF7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5C93DAB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2F3B152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1A249273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0A6F4C6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374" w:type="dxa"/>
            <w:noWrap/>
            <w:hideMark/>
          </w:tcPr>
          <w:p w14:paraId="6AD35D97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81.792</w:t>
            </w:r>
          </w:p>
        </w:tc>
        <w:tc>
          <w:tcPr>
            <w:tcW w:w="1115" w:type="dxa"/>
            <w:noWrap/>
            <w:hideMark/>
          </w:tcPr>
          <w:p w14:paraId="49BA56F3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99" w:type="dxa"/>
            <w:noWrap/>
            <w:hideMark/>
          </w:tcPr>
          <w:p w14:paraId="0CA6941A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28" w:type="dxa"/>
            <w:noWrap/>
            <w:hideMark/>
          </w:tcPr>
          <w:p w14:paraId="6D8C6B88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3F06223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695A66EC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4C2B639F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3799963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6CCAD8BB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081310C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74" w:type="dxa"/>
            <w:noWrap/>
            <w:hideMark/>
          </w:tcPr>
          <w:p w14:paraId="5E779BAD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91.06</w:t>
            </w:r>
          </w:p>
        </w:tc>
        <w:tc>
          <w:tcPr>
            <w:tcW w:w="1115" w:type="dxa"/>
            <w:noWrap/>
            <w:hideMark/>
          </w:tcPr>
          <w:p w14:paraId="2D9C1F94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99" w:type="dxa"/>
            <w:noWrap/>
            <w:hideMark/>
          </w:tcPr>
          <w:p w14:paraId="59744189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5C031DA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7E9482C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226AE018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7923C8A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6CD61AB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3BD7429F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3CE9757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634B657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5" w:type="dxa"/>
            <w:noWrap/>
            <w:hideMark/>
          </w:tcPr>
          <w:p w14:paraId="5E8051E8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noWrap/>
            <w:hideMark/>
          </w:tcPr>
          <w:p w14:paraId="7BD31CA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6CFF17AB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113BF5A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444AFAB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0B81983A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05B996B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4AD8DB22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4C238F5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noWrap/>
            <w:hideMark/>
          </w:tcPr>
          <w:p w14:paraId="0B3E3A86" w14:textId="77777777" w:rsidR="00DD1F74" w:rsidRPr="005702E0" w:rsidRDefault="00DD1F74" w:rsidP="00DD1F74">
            <w:pPr>
              <w:rPr>
                <w:rFonts w:ascii="Times New Roman" w:hAnsi="Times New Roman" w:cs="Times New Roman"/>
                <w:i/>
                <w:iCs/>
              </w:rPr>
            </w:pPr>
            <w:r w:rsidRPr="005702E0">
              <w:rPr>
                <w:rFonts w:ascii="Times New Roman" w:hAnsi="Times New Roman" w:cs="Times New Roman"/>
                <w:i/>
                <w:iCs/>
              </w:rPr>
              <w:t xml:space="preserve">M </w:t>
            </w:r>
          </w:p>
        </w:tc>
        <w:tc>
          <w:tcPr>
            <w:tcW w:w="1115" w:type="dxa"/>
            <w:noWrap/>
            <w:hideMark/>
          </w:tcPr>
          <w:p w14:paraId="6D57D236" w14:textId="77777777" w:rsidR="00DD1F74" w:rsidRPr="005702E0" w:rsidRDefault="00DD1F74" w:rsidP="00DD1F74">
            <w:pPr>
              <w:rPr>
                <w:rFonts w:ascii="Times New Roman" w:hAnsi="Times New Roman" w:cs="Times New Roman"/>
                <w:i/>
                <w:iCs/>
              </w:rPr>
            </w:pPr>
            <w:r w:rsidRPr="005702E0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399" w:type="dxa"/>
            <w:noWrap/>
            <w:hideMark/>
          </w:tcPr>
          <w:p w14:paraId="5D284FE9" w14:textId="77777777" w:rsidR="00DD1F74" w:rsidRPr="005702E0" w:rsidRDefault="00DD1F74" w:rsidP="00DD1F7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28" w:type="dxa"/>
            <w:noWrap/>
            <w:hideMark/>
          </w:tcPr>
          <w:p w14:paraId="6E8E85DE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6CB288E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183A546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10C457C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5767F96E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7990882D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7C5B8FF3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74" w:type="dxa"/>
            <w:noWrap/>
            <w:hideMark/>
          </w:tcPr>
          <w:p w14:paraId="5FAE4CFE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-0.3653</w:t>
            </w:r>
          </w:p>
        </w:tc>
        <w:tc>
          <w:tcPr>
            <w:tcW w:w="1115" w:type="dxa"/>
            <w:noWrap/>
            <w:hideMark/>
          </w:tcPr>
          <w:p w14:paraId="3CCCA5E2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18819</w:t>
            </w:r>
          </w:p>
        </w:tc>
        <w:tc>
          <w:tcPr>
            <w:tcW w:w="1399" w:type="dxa"/>
            <w:noWrap/>
            <w:hideMark/>
          </w:tcPr>
          <w:p w14:paraId="1204A160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56AFA44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2B3E582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11C82BD5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47463A2F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6C32F29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2AC79AC0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38C52EF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374" w:type="dxa"/>
            <w:noWrap/>
            <w:hideMark/>
          </w:tcPr>
          <w:p w14:paraId="7FA6B27B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4312</w:t>
            </w:r>
          </w:p>
        </w:tc>
        <w:tc>
          <w:tcPr>
            <w:tcW w:w="1115" w:type="dxa"/>
            <w:noWrap/>
            <w:hideMark/>
          </w:tcPr>
          <w:p w14:paraId="391A1E35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3963</w:t>
            </w:r>
          </w:p>
        </w:tc>
        <w:tc>
          <w:tcPr>
            <w:tcW w:w="1399" w:type="dxa"/>
            <w:noWrap/>
            <w:hideMark/>
          </w:tcPr>
          <w:p w14:paraId="3A05A51B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059BCC1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44F12236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71BA50A0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13B3F041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7914B744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  <w:tr w:rsidR="00DD1F74" w:rsidRPr="005702E0" w14:paraId="0C569FA4" w14:textId="77777777" w:rsidTr="00DD1F74">
        <w:trPr>
          <w:trHeight w:val="318"/>
        </w:trPr>
        <w:tc>
          <w:tcPr>
            <w:tcW w:w="2904" w:type="dxa"/>
            <w:noWrap/>
            <w:hideMark/>
          </w:tcPr>
          <w:p w14:paraId="468872B8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74" w:type="dxa"/>
            <w:noWrap/>
            <w:hideMark/>
          </w:tcPr>
          <w:p w14:paraId="7BA5D4CE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0.6964</w:t>
            </w:r>
          </w:p>
        </w:tc>
        <w:tc>
          <w:tcPr>
            <w:tcW w:w="1115" w:type="dxa"/>
            <w:noWrap/>
            <w:hideMark/>
          </w:tcPr>
          <w:p w14:paraId="23E1EC7B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  <w:r w:rsidRPr="005702E0">
              <w:rPr>
                <w:rFonts w:ascii="Times New Roman" w:hAnsi="Times New Roman" w:cs="Times New Roman"/>
              </w:rPr>
              <w:t>1.80394</w:t>
            </w:r>
          </w:p>
        </w:tc>
        <w:tc>
          <w:tcPr>
            <w:tcW w:w="1399" w:type="dxa"/>
            <w:noWrap/>
            <w:hideMark/>
          </w:tcPr>
          <w:p w14:paraId="2D39F816" w14:textId="77777777" w:rsidR="00DD1F74" w:rsidRPr="005702E0" w:rsidRDefault="00DD1F74" w:rsidP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noWrap/>
            <w:hideMark/>
          </w:tcPr>
          <w:p w14:paraId="23EF2FD2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noWrap/>
            <w:hideMark/>
          </w:tcPr>
          <w:p w14:paraId="2A0A5E3D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dxa"/>
            <w:noWrap/>
            <w:hideMark/>
          </w:tcPr>
          <w:p w14:paraId="6ACE008E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noWrap/>
            <w:hideMark/>
          </w:tcPr>
          <w:p w14:paraId="7BF842D7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9" w:type="dxa"/>
            <w:noWrap/>
            <w:hideMark/>
          </w:tcPr>
          <w:p w14:paraId="7E292AA9" w14:textId="77777777" w:rsidR="00DD1F74" w:rsidRPr="005702E0" w:rsidRDefault="00DD1F74">
            <w:pPr>
              <w:rPr>
                <w:rFonts w:ascii="Times New Roman" w:hAnsi="Times New Roman" w:cs="Times New Roman"/>
              </w:rPr>
            </w:pPr>
          </w:p>
        </w:tc>
      </w:tr>
    </w:tbl>
    <w:p w14:paraId="4BC406AC" w14:textId="1E6C3449" w:rsidR="00106048" w:rsidRPr="00106048" w:rsidRDefault="00DD1F74" w:rsidP="00106048">
      <w:pPr>
        <w:rPr>
          <w:rFonts w:ascii="Times New Roman" w:hAnsi="Times New Roman" w:cs="Times New Roman"/>
          <w:sz w:val="24"/>
          <w:szCs w:val="24"/>
        </w:rPr>
      </w:pPr>
      <w:r w:rsidRPr="005702E0">
        <w:fldChar w:fldCharType="end"/>
      </w:r>
      <w:r w:rsidR="00106048" w:rsidRPr="005702E0">
        <w:rPr>
          <w:rFonts w:ascii="Times New Roman" w:hAnsi="Times New Roman" w:cs="Times New Roman"/>
          <w:sz w:val="24"/>
          <w:szCs w:val="24"/>
        </w:rPr>
        <w:t xml:space="preserve">Note: Length of relationship was coded on a 6-point scale ranging from </w:t>
      </w:r>
      <w:r w:rsidR="00106048" w:rsidRPr="005702E0">
        <w:rPr>
          <w:rFonts w:ascii="Times New Roman" w:hAnsi="Times New Roman" w:cs="Times New Roman"/>
          <w:i/>
          <w:iCs/>
          <w:sz w:val="24"/>
          <w:szCs w:val="24"/>
        </w:rPr>
        <w:t>0-3 months</w:t>
      </w:r>
      <w:r w:rsidR="00106048" w:rsidRPr="005702E0">
        <w:rPr>
          <w:rFonts w:ascii="Times New Roman" w:hAnsi="Times New Roman" w:cs="Times New Roman"/>
          <w:sz w:val="24"/>
          <w:szCs w:val="24"/>
        </w:rPr>
        <w:t xml:space="preserve"> (1) to </w:t>
      </w:r>
      <w:r w:rsidR="00106048" w:rsidRPr="005702E0">
        <w:rPr>
          <w:rFonts w:ascii="Times New Roman" w:hAnsi="Times New Roman" w:cs="Times New Roman"/>
          <w:i/>
          <w:iCs/>
          <w:sz w:val="24"/>
          <w:szCs w:val="24"/>
        </w:rPr>
        <w:t>3 or more years</w:t>
      </w:r>
      <w:r w:rsidR="00106048" w:rsidRPr="005702E0">
        <w:rPr>
          <w:rFonts w:ascii="Times New Roman" w:hAnsi="Times New Roman" w:cs="Times New Roman"/>
          <w:sz w:val="24"/>
          <w:szCs w:val="24"/>
        </w:rPr>
        <w:t xml:space="preserve"> (6). Confide in each other and socialize were coded on a 4-point scale ranging from </w:t>
      </w:r>
      <w:r w:rsidR="00106048" w:rsidRPr="005702E0">
        <w:rPr>
          <w:rFonts w:ascii="Times New Roman" w:hAnsi="Times New Roman" w:cs="Times New Roman"/>
          <w:i/>
          <w:iCs/>
          <w:sz w:val="24"/>
          <w:szCs w:val="24"/>
        </w:rPr>
        <w:t>Rarely or never</w:t>
      </w:r>
      <w:r w:rsidR="00106048" w:rsidRPr="005702E0">
        <w:rPr>
          <w:rFonts w:ascii="Times New Roman" w:hAnsi="Times New Roman" w:cs="Times New Roman"/>
          <w:sz w:val="24"/>
          <w:szCs w:val="24"/>
        </w:rPr>
        <w:t xml:space="preserve"> (0) to </w:t>
      </w:r>
      <w:r w:rsidR="00106048" w:rsidRPr="005702E0">
        <w:rPr>
          <w:rFonts w:ascii="Times New Roman" w:hAnsi="Times New Roman" w:cs="Times New Roman"/>
          <w:i/>
          <w:iCs/>
          <w:sz w:val="24"/>
          <w:szCs w:val="24"/>
        </w:rPr>
        <w:t>Frequently</w:t>
      </w:r>
      <w:r w:rsidR="00106048" w:rsidRPr="005702E0">
        <w:rPr>
          <w:rFonts w:ascii="Times New Roman" w:hAnsi="Times New Roman" w:cs="Times New Roman"/>
          <w:sz w:val="24"/>
          <w:szCs w:val="24"/>
        </w:rPr>
        <w:t xml:space="preserve"> (3). Envision yourself drinking with this person was assessed on a 5-point scale ranging from </w:t>
      </w:r>
      <w:r w:rsidR="00106048" w:rsidRPr="005702E0">
        <w:rPr>
          <w:rFonts w:ascii="Times New Roman" w:hAnsi="Times New Roman" w:cs="Times New Roman"/>
          <w:i/>
          <w:iCs/>
          <w:sz w:val="24"/>
          <w:szCs w:val="24"/>
        </w:rPr>
        <w:t>Definitely not</w:t>
      </w:r>
      <w:r w:rsidR="00106048" w:rsidRPr="005702E0">
        <w:rPr>
          <w:rFonts w:ascii="Times New Roman" w:hAnsi="Times New Roman" w:cs="Times New Roman"/>
          <w:sz w:val="24"/>
          <w:szCs w:val="24"/>
        </w:rPr>
        <w:t xml:space="preserve"> (0) to </w:t>
      </w:r>
      <w:r w:rsidR="00106048" w:rsidRPr="005702E0">
        <w:rPr>
          <w:rFonts w:ascii="Times New Roman" w:hAnsi="Times New Roman" w:cs="Times New Roman"/>
          <w:i/>
          <w:iCs/>
          <w:sz w:val="24"/>
          <w:szCs w:val="24"/>
        </w:rPr>
        <w:t>Definitely yes</w:t>
      </w:r>
      <w:r w:rsidR="00106048" w:rsidRPr="005702E0">
        <w:rPr>
          <w:rFonts w:ascii="Times New Roman" w:hAnsi="Times New Roman" w:cs="Times New Roman"/>
          <w:sz w:val="24"/>
          <w:szCs w:val="24"/>
        </w:rPr>
        <w:t xml:space="preserve"> (4). Past-month frequency of drinking together and how often the network member drank alcohol were measured on an 8-point scale: ranging from </w:t>
      </w:r>
      <w:r w:rsidR="00106048" w:rsidRPr="005702E0">
        <w:rPr>
          <w:rFonts w:ascii="Times New Roman" w:hAnsi="Times New Roman" w:cs="Times New Roman"/>
          <w:i/>
          <w:iCs/>
          <w:sz w:val="24"/>
          <w:szCs w:val="24"/>
        </w:rPr>
        <w:t>Not in the past month</w:t>
      </w:r>
      <w:r w:rsidR="00106048" w:rsidRPr="005702E0">
        <w:rPr>
          <w:rFonts w:ascii="Times New Roman" w:hAnsi="Times New Roman" w:cs="Times New Roman"/>
          <w:sz w:val="24"/>
          <w:szCs w:val="24"/>
        </w:rPr>
        <w:t xml:space="preserve"> (0) to </w:t>
      </w:r>
      <w:r w:rsidR="00106048" w:rsidRPr="005702E0">
        <w:rPr>
          <w:rFonts w:ascii="Times New Roman" w:hAnsi="Times New Roman" w:cs="Times New Roman"/>
          <w:i/>
          <w:iCs/>
          <w:sz w:val="24"/>
          <w:szCs w:val="24"/>
        </w:rPr>
        <w:t>Daily</w:t>
      </w:r>
      <w:r w:rsidR="00106048" w:rsidRPr="005702E0">
        <w:rPr>
          <w:rFonts w:ascii="Times New Roman" w:hAnsi="Times New Roman" w:cs="Times New Roman"/>
          <w:sz w:val="24"/>
          <w:szCs w:val="24"/>
        </w:rPr>
        <w:t xml:space="preserve"> (7).</w:t>
      </w:r>
      <w:r w:rsidR="00106048" w:rsidRPr="0010604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0B7683" w14:textId="3A40D8F7" w:rsidR="009B5550" w:rsidRDefault="009B5550">
      <w:pPr>
        <w:rPr>
          <w:rFonts w:ascii="Times New Roman" w:hAnsi="Times New Roman" w:cs="Times New Roman"/>
          <w:sz w:val="24"/>
          <w:lang w:val="en-US"/>
        </w:rPr>
      </w:pPr>
      <w:r>
        <w:br w:type="page"/>
      </w:r>
      <w:bookmarkStart w:id="0" w:name="_GoBack"/>
      <w:bookmarkEnd w:id="0"/>
    </w:p>
    <w:sectPr w:rsidR="009B5550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FA2246" w14:textId="77777777" w:rsidR="00486971" w:rsidRDefault="00486971">
      <w:pPr>
        <w:spacing w:line="240" w:lineRule="auto"/>
      </w:pPr>
      <w:r>
        <w:separator/>
      </w:r>
    </w:p>
  </w:endnote>
  <w:endnote w:type="continuationSeparator" w:id="0">
    <w:p w14:paraId="31A74500" w14:textId="77777777" w:rsidR="00486971" w:rsidRDefault="004869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896F9A" w14:textId="77777777" w:rsidR="00486971" w:rsidRDefault="00486971">
      <w:pPr>
        <w:spacing w:line="240" w:lineRule="auto"/>
      </w:pPr>
      <w:r>
        <w:separator/>
      </w:r>
    </w:p>
  </w:footnote>
  <w:footnote w:type="continuationSeparator" w:id="0">
    <w:p w14:paraId="2AD989D7" w14:textId="77777777" w:rsidR="00486971" w:rsidRDefault="004869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4612490"/>
      <w:docPartObj>
        <w:docPartGallery w:val="Page Numbers (Top of Page)"/>
        <w:docPartUnique/>
      </w:docPartObj>
    </w:sdtPr>
    <w:sdtEndPr/>
    <w:sdtContent>
      <w:p w14:paraId="109EA6A9" w14:textId="77777777" w:rsidR="00810BD9" w:rsidRDefault="00201CED">
        <w:pPr>
          <w:pStyle w:val="Header"/>
          <w:jc w:val="right"/>
        </w:pPr>
        <w:r>
          <w:rPr>
            <w:rFonts w:ascii="Times New Roman" w:hAnsi="Times New Roman" w:cs="Times New Roman"/>
            <w:sz w:val="24"/>
            <w:szCs w:val="24"/>
          </w:rPr>
          <w:t>NETWORK MEMBERS’ INFLUENCE ON DAILY DRINKING</w:t>
        </w:r>
        <w:r>
          <w:t xml:space="preserve"> </w:t>
        </w: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16C509A" w14:textId="77777777" w:rsidR="00810BD9" w:rsidRDefault="00810B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386802"/>
    <w:multiLevelType w:val="multilevel"/>
    <w:tmpl w:val="364C7E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EA51FA0"/>
    <w:multiLevelType w:val="multilevel"/>
    <w:tmpl w:val="08DAF8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6460EF"/>
    <w:multiLevelType w:val="multilevel"/>
    <w:tmpl w:val="FAF8B83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dvpdv2oseez8etwx4pvd9qwfdestdfszzt&quot;&gt;Meisel Endnote Library Updated&lt;record-ids&gt;&lt;item&gt;72&lt;/item&gt;&lt;item&gt;219&lt;/item&gt;&lt;item&gt;259&lt;/item&gt;&lt;item&gt;455&lt;/item&gt;&lt;item&gt;580&lt;/item&gt;&lt;item&gt;583&lt;/item&gt;&lt;item&gt;686&lt;/item&gt;&lt;item&gt;706&lt;/item&gt;&lt;item&gt;1237&lt;/item&gt;&lt;item&gt;1238&lt;/item&gt;&lt;item&gt;1241&lt;/item&gt;&lt;item&gt;1242&lt;/item&gt;&lt;item&gt;1244&lt;/item&gt;&lt;item&gt;1246&lt;/item&gt;&lt;item&gt;1250&lt;/item&gt;&lt;item&gt;1251&lt;/item&gt;&lt;item&gt;1253&lt;/item&gt;&lt;item&gt;1254&lt;/item&gt;&lt;item&gt;1359&lt;/item&gt;&lt;item&gt;1360&lt;/item&gt;&lt;item&gt;1361&lt;/item&gt;&lt;item&gt;1362&lt;/item&gt;&lt;/record-ids&gt;&lt;/item&gt;&lt;/Libraries&gt;"/>
  </w:docVars>
  <w:rsids>
    <w:rsidRoot w:val="00810BD9"/>
    <w:rsid w:val="000143E0"/>
    <w:rsid w:val="00015AEA"/>
    <w:rsid w:val="00036BC7"/>
    <w:rsid w:val="00042712"/>
    <w:rsid w:val="00052C55"/>
    <w:rsid w:val="00057C78"/>
    <w:rsid w:val="00082346"/>
    <w:rsid w:val="000831BF"/>
    <w:rsid w:val="00093E6C"/>
    <w:rsid w:val="00095D84"/>
    <w:rsid w:val="00096B36"/>
    <w:rsid w:val="000A0A56"/>
    <w:rsid w:val="000B7B07"/>
    <w:rsid w:val="000C53A4"/>
    <w:rsid w:val="000D2E5B"/>
    <w:rsid w:val="000D413D"/>
    <w:rsid w:val="000F38F8"/>
    <w:rsid w:val="000F3F4D"/>
    <w:rsid w:val="000F5E6C"/>
    <w:rsid w:val="00104C86"/>
    <w:rsid w:val="00106048"/>
    <w:rsid w:val="00125556"/>
    <w:rsid w:val="00132670"/>
    <w:rsid w:val="001476E4"/>
    <w:rsid w:val="0015347E"/>
    <w:rsid w:val="0017086D"/>
    <w:rsid w:val="00193D26"/>
    <w:rsid w:val="00194358"/>
    <w:rsid w:val="00196B15"/>
    <w:rsid w:val="00201CED"/>
    <w:rsid w:val="00201EE4"/>
    <w:rsid w:val="00226E7F"/>
    <w:rsid w:val="002276FD"/>
    <w:rsid w:val="00252695"/>
    <w:rsid w:val="0027646A"/>
    <w:rsid w:val="002A645A"/>
    <w:rsid w:val="002C7B80"/>
    <w:rsid w:val="002E5E90"/>
    <w:rsid w:val="00316F2B"/>
    <w:rsid w:val="003444FC"/>
    <w:rsid w:val="003526BD"/>
    <w:rsid w:val="00371886"/>
    <w:rsid w:val="003B1BB4"/>
    <w:rsid w:val="003B2166"/>
    <w:rsid w:val="003B758D"/>
    <w:rsid w:val="003C305A"/>
    <w:rsid w:val="003C7292"/>
    <w:rsid w:val="003F0109"/>
    <w:rsid w:val="003F7CF6"/>
    <w:rsid w:val="00400323"/>
    <w:rsid w:val="00404FB1"/>
    <w:rsid w:val="004144D0"/>
    <w:rsid w:val="00421332"/>
    <w:rsid w:val="004214F3"/>
    <w:rsid w:val="00446CA4"/>
    <w:rsid w:val="0045192F"/>
    <w:rsid w:val="00454035"/>
    <w:rsid w:val="00470D3D"/>
    <w:rsid w:val="00486971"/>
    <w:rsid w:val="004C12EE"/>
    <w:rsid w:val="004C421B"/>
    <w:rsid w:val="004E57F9"/>
    <w:rsid w:val="004F72CE"/>
    <w:rsid w:val="00501AEC"/>
    <w:rsid w:val="00507661"/>
    <w:rsid w:val="005135D5"/>
    <w:rsid w:val="00516B9E"/>
    <w:rsid w:val="00532AD8"/>
    <w:rsid w:val="00543EE1"/>
    <w:rsid w:val="005517B5"/>
    <w:rsid w:val="005636FD"/>
    <w:rsid w:val="00564011"/>
    <w:rsid w:val="005702E0"/>
    <w:rsid w:val="00582760"/>
    <w:rsid w:val="00591C27"/>
    <w:rsid w:val="005B4CA3"/>
    <w:rsid w:val="005D0D8E"/>
    <w:rsid w:val="00600882"/>
    <w:rsid w:val="006068FA"/>
    <w:rsid w:val="006214DC"/>
    <w:rsid w:val="006264C9"/>
    <w:rsid w:val="006427EF"/>
    <w:rsid w:val="00655832"/>
    <w:rsid w:val="00680995"/>
    <w:rsid w:val="0068215E"/>
    <w:rsid w:val="006835EE"/>
    <w:rsid w:val="0068440A"/>
    <w:rsid w:val="00693DE2"/>
    <w:rsid w:val="00694360"/>
    <w:rsid w:val="006947BE"/>
    <w:rsid w:val="006A62C0"/>
    <w:rsid w:val="006B739B"/>
    <w:rsid w:val="006C3E06"/>
    <w:rsid w:val="006F30B8"/>
    <w:rsid w:val="007025C5"/>
    <w:rsid w:val="00705274"/>
    <w:rsid w:val="00724F04"/>
    <w:rsid w:val="00753FFB"/>
    <w:rsid w:val="007645C3"/>
    <w:rsid w:val="007820CF"/>
    <w:rsid w:val="007A4BB1"/>
    <w:rsid w:val="007C44A5"/>
    <w:rsid w:val="007C6BEB"/>
    <w:rsid w:val="007E4D20"/>
    <w:rsid w:val="007F3845"/>
    <w:rsid w:val="00803252"/>
    <w:rsid w:val="00810BD9"/>
    <w:rsid w:val="0081393C"/>
    <w:rsid w:val="008403F5"/>
    <w:rsid w:val="008641A8"/>
    <w:rsid w:val="00864F48"/>
    <w:rsid w:val="008A5CDC"/>
    <w:rsid w:val="008B6CD2"/>
    <w:rsid w:val="008C0646"/>
    <w:rsid w:val="008F3BA3"/>
    <w:rsid w:val="00900BFA"/>
    <w:rsid w:val="00906F8D"/>
    <w:rsid w:val="00910299"/>
    <w:rsid w:val="00916E17"/>
    <w:rsid w:val="0092317C"/>
    <w:rsid w:val="00941BEB"/>
    <w:rsid w:val="00966DF6"/>
    <w:rsid w:val="009708A7"/>
    <w:rsid w:val="009A355D"/>
    <w:rsid w:val="009B3D31"/>
    <w:rsid w:val="009B5550"/>
    <w:rsid w:val="009C23A2"/>
    <w:rsid w:val="009C3C49"/>
    <w:rsid w:val="009D50D7"/>
    <w:rsid w:val="009F6E6A"/>
    <w:rsid w:val="009F75DB"/>
    <w:rsid w:val="009F79F3"/>
    <w:rsid w:val="00A05CF0"/>
    <w:rsid w:val="00A15203"/>
    <w:rsid w:val="00A268DE"/>
    <w:rsid w:val="00A26967"/>
    <w:rsid w:val="00A31355"/>
    <w:rsid w:val="00A31816"/>
    <w:rsid w:val="00A54879"/>
    <w:rsid w:val="00A557F8"/>
    <w:rsid w:val="00A66990"/>
    <w:rsid w:val="00A83ED2"/>
    <w:rsid w:val="00A955FD"/>
    <w:rsid w:val="00AD366A"/>
    <w:rsid w:val="00B46549"/>
    <w:rsid w:val="00B916E6"/>
    <w:rsid w:val="00BA2741"/>
    <w:rsid w:val="00BC1C24"/>
    <w:rsid w:val="00BD2345"/>
    <w:rsid w:val="00BE6987"/>
    <w:rsid w:val="00C210A5"/>
    <w:rsid w:val="00C46438"/>
    <w:rsid w:val="00C467D3"/>
    <w:rsid w:val="00C55F00"/>
    <w:rsid w:val="00C61CDA"/>
    <w:rsid w:val="00C66E91"/>
    <w:rsid w:val="00C72EAD"/>
    <w:rsid w:val="00C73823"/>
    <w:rsid w:val="00C75A8C"/>
    <w:rsid w:val="00C76078"/>
    <w:rsid w:val="00C86CF2"/>
    <w:rsid w:val="00CB5A0D"/>
    <w:rsid w:val="00CB5EB0"/>
    <w:rsid w:val="00CC3E1E"/>
    <w:rsid w:val="00CE2EC9"/>
    <w:rsid w:val="00CE736C"/>
    <w:rsid w:val="00CF0C8F"/>
    <w:rsid w:val="00CF3027"/>
    <w:rsid w:val="00CF7C94"/>
    <w:rsid w:val="00D052B3"/>
    <w:rsid w:val="00D053C7"/>
    <w:rsid w:val="00D06B0A"/>
    <w:rsid w:val="00D27E91"/>
    <w:rsid w:val="00D3063A"/>
    <w:rsid w:val="00D338D5"/>
    <w:rsid w:val="00D365AC"/>
    <w:rsid w:val="00D40CC7"/>
    <w:rsid w:val="00D510BA"/>
    <w:rsid w:val="00D8143F"/>
    <w:rsid w:val="00DA31AB"/>
    <w:rsid w:val="00DB179F"/>
    <w:rsid w:val="00DD1471"/>
    <w:rsid w:val="00DD1F74"/>
    <w:rsid w:val="00DE3E49"/>
    <w:rsid w:val="00E27DD9"/>
    <w:rsid w:val="00E30933"/>
    <w:rsid w:val="00E6051F"/>
    <w:rsid w:val="00E61688"/>
    <w:rsid w:val="00E80248"/>
    <w:rsid w:val="00E84D8F"/>
    <w:rsid w:val="00E90B1C"/>
    <w:rsid w:val="00EA4FE7"/>
    <w:rsid w:val="00ED2B48"/>
    <w:rsid w:val="00ED40FC"/>
    <w:rsid w:val="00ED66A7"/>
    <w:rsid w:val="00EE2483"/>
    <w:rsid w:val="00F42236"/>
    <w:rsid w:val="00F730D3"/>
    <w:rsid w:val="00F8020F"/>
    <w:rsid w:val="00F90987"/>
    <w:rsid w:val="00F96201"/>
    <w:rsid w:val="00FA41C4"/>
    <w:rsid w:val="00FB6D43"/>
    <w:rsid w:val="00FD0E27"/>
    <w:rsid w:val="00FE1444"/>
    <w:rsid w:val="00FE3A84"/>
    <w:rsid w:val="00FF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4B35B"/>
  <w15:docId w15:val="{1B5D8108-23A2-438A-A410-16DC40395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365F91" w:themeColor="accent1" w:themeShade="BF"/>
      <w:spacing w:val="5"/>
    </w:rPr>
  </w:style>
  <w:style w:type="paragraph" w:styleId="NoSpacing">
    <w:name w:val="No Spacing"/>
    <w:basedOn w:val="Normal"/>
    <w:uiPriority w:val="1"/>
    <w:qFormat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pPr>
      <w:spacing w:after="100"/>
      <w:ind w:left="1760"/>
    </w:p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Revision">
    <w:name w:val="Revision"/>
    <w:hidden/>
    <w:uiPriority w:val="99"/>
    <w:semiHidden/>
    <w:pPr>
      <w:spacing w:line="240" w:lineRule="auto"/>
    </w:p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DD99C-A113-4202-A64E-9FFD548EC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Meisel</dc:creator>
  <cp:keywords/>
  <dc:description/>
  <cp:lastModifiedBy>Vasuki D</cp:lastModifiedBy>
  <cp:revision>4</cp:revision>
  <dcterms:created xsi:type="dcterms:W3CDTF">2026-02-07T01:56:00Z</dcterms:created>
  <dcterms:modified xsi:type="dcterms:W3CDTF">2026-02-20T16:13:00Z</dcterms:modified>
</cp:coreProperties>
</file>